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E02BA" w14:textId="34F416A1" w:rsidR="00930889" w:rsidRPr="005833B4" w:rsidRDefault="00280D29" w:rsidP="008A020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5833B4">
        <w:rPr>
          <w:rFonts w:asciiTheme="majorBidi" w:hAnsiTheme="majorBidi" w:cstheme="majorBidi"/>
          <w:b/>
          <w:bCs/>
          <w:sz w:val="28"/>
          <w:szCs w:val="28"/>
        </w:rPr>
        <w:t>Supplementary</w:t>
      </w:r>
      <w:r w:rsidR="0051730A" w:rsidRPr="005833B4">
        <w:rPr>
          <w:rFonts w:asciiTheme="majorBidi" w:hAnsiTheme="majorBidi" w:cstheme="majorBidi"/>
          <w:b/>
          <w:bCs/>
          <w:sz w:val="28"/>
          <w:szCs w:val="28"/>
        </w:rPr>
        <w:t xml:space="preserve"> data</w:t>
      </w:r>
    </w:p>
    <w:p w14:paraId="31C203C9" w14:textId="77777777" w:rsidR="00B53EF9" w:rsidRPr="005833B4" w:rsidRDefault="00B53EF9" w:rsidP="008A0209">
      <w:pPr>
        <w:autoSpaceDE w:val="0"/>
        <w:autoSpaceDN w:val="0"/>
        <w:bidi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5833B4">
        <w:rPr>
          <w:rFonts w:ascii="Times New Roman" w:hAnsi="Times New Roman" w:cs="Times New Roman"/>
          <w:b/>
          <w:bCs/>
          <w:sz w:val="26"/>
          <w:szCs w:val="26"/>
        </w:rPr>
        <w:t xml:space="preserve">Social networks as a protective factor for worsened self-perceived health status related to self-perceived changes in loneliness and health conditions in adults aged 50+ during the COVID-19 </w:t>
      </w:r>
      <w:proofErr w:type="gramStart"/>
      <w:r w:rsidRPr="005833B4">
        <w:rPr>
          <w:rFonts w:ascii="Times New Roman" w:hAnsi="Times New Roman" w:cs="Times New Roman"/>
          <w:b/>
          <w:bCs/>
          <w:sz w:val="26"/>
          <w:szCs w:val="26"/>
        </w:rPr>
        <w:t>outbreak</w:t>
      </w:r>
      <w:proofErr w:type="gramEnd"/>
    </w:p>
    <w:p w14:paraId="7B18006C" w14:textId="77777777" w:rsidR="00B53EF9" w:rsidRPr="005833B4" w:rsidRDefault="00B53EF9" w:rsidP="008A0209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5833B4">
        <w:rPr>
          <w:rFonts w:ascii="Times New Roman" w:hAnsi="Times New Roman" w:cs="Times New Roman"/>
          <w:b/>
          <w:bCs/>
          <w:sz w:val="24"/>
          <w:szCs w:val="24"/>
        </w:rPr>
        <w:t xml:space="preserve">Shay Musbat </w:t>
      </w:r>
      <w:r w:rsidRPr="005833B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5833B4">
        <w:rPr>
          <w:rFonts w:ascii="Times New Roman" w:hAnsi="Times New Roman" w:cs="Times New Roman"/>
          <w:b/>
          <w:bCs/>
          <w:sz w:val="24"/>
          <w:szCs w:val="24"/>
        </w:rPr>
        <w:t xml:space="preserve">, Inbal Reuveni </w:t>
      </w:r>
      <w:r w:rsidRPr="005833B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5833B4">
        <w:rPr>
          <w:rFonts w:ascii="Times New Roman" w:hAnsi="Times New Roman" w:cs="Times New Roman"/>
          <w:b/>
          <w:bCs/>
          <w:sz w:val="24"/>
          <w:szCs w:val="24"/>
        </w:rPr>
        <w:t xml:space="preserve">, Racheli </w:t>
      </w:r>
      <w:proofErr w:type="spellStart"/>
      <w:r w:rsidRPr="005833B4">
        <w:rPr>
          <w:rFonts w:ascii="Times New Roman" w:hAnsi="Times New Roman" w:cs="Times New Roman"/>
          <w:b/>
          <w:bCs/>
          <w:sz w:val="24"/>
          <w:szCs w:val="24"/>
        </w:rPr>
        <w:t>Magnezi</w:t>
      </w:r>
      <w:proofErr w:type="spellEnd"/>
      <w:r w:rsidRPr="005833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833B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*</w:t>
      </w:r>
      <w:proofErr w:type="gramEnd"/>
    </w:p>
    <w:p w14:paraId="62D5173C" w14:textId="7CBF02A4" w:rsidR="00B53EF9" w:rsidRPr="005833B4" w:rsidRDefault="00B53EF9" w:rsidP="008A0209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3B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833B4">
        <w:rPr>
          <w:rFonts w:ascii="Times New Roman" w:hAnsi="Times New Roman" w:cs="Times New Roman"/>
          <w:sz w:val="24"/>
          <w:szCs w:val="24"/>
        </w:rPr>
        <w:t xml:space="preserve">Department of Management, </w:t>
      </w:r>
      <w:r w:rsidR="00EA1670" w:rsidRPr="00EA1670">
        <w:rPr>
          <w:rFonts w:ascii="Times New Roman" w:hAnsi="Times New Roman" w:cs="Times New Roman"/>
          <w:sz w:val="24"/>
          <w:szCs w:val="24"/>
        </w:rPr>
        <w:t>Health Systems Management Program,</w:t>
      </w:r>
      <w:r w:rsidR="00EA1670">
        <w:rPr>
          <w:rFonts w:ascii="Times New Roman" w:hAnsi="Times New Roman" w:cs="Times New Roman"/>
          <w:sz w:val="24"/>
          <w:szCs w:val="24"/>
        </w:rPr>
        <w:t xml:space="preserve"> </w:t>
      </w:r>
      <w:r w:rsidRPr="005833B4">
        <w:rPr>
          <w:rFonts w:ascii="Times New Roman" w:hAnsi="Times New Roman" w:cs="Times New Roman"/>
          <w:sz w:val="24"/>
          <w:szCs w:val="24"/>
        </w:rPr>
        <w:t>Bar</w:t>
      </w:r>
      <w:r w:rsidRPr="005833B4">
        <w:rPr>
          <w:rFonts w:ascii="Times New Roman" w:hAnsi="Times New Roman" w:cs="Times New Roman" w:hint="cs"/>
          <w:sz w:val="24"/>
          <w:szCs w:val="24"/>
          <w:rtl/>
        </w:rPr>
        <w:t>-</w:t>
      </w:r>
      <w:r w:rsidRPr="005833B4">
        <w:rPr>
          <w:rFonts w:ascii="Times New Roman" w:hAnsi="Times New Roman" w:cs="Times New Roman"/>
          <w:sz w:val="24"/>
          <w:szCs w:val="24"/>
        </w:rPr>
        <w:t>Ilan University, Ramat Gan</w:t>
      </w:r>
      <w:r w:rsidR="00EA1670">
        <w:rPr>
          <w:rFonts w:ascii="Times New Roman" w:hAnsi="Times New Roman" w:cs="Times New Roman"/>
          <w:sz w:val="24"/>
          <w:szCs w:val="24"/>
        </w:rPr>
        <w:t xml:space="preserve"> </w:t>
      </w:r>
      <w:r w:rsidR="00EA1670" w:rsidRPr="00EA1670">
        <w:rPr>
          <w:rFonts w:ascii="Times New Roman" w:hAnsi="Times New Roman" w:cs="Times New Roman"/>
          <w:sz w:val="24"/>
          <w:szCs w:val="24"/>
        </w:rPr>
        <w:t>5290002</w:t>
      </w:r>
      <w:r w:rsidRPr="005833B4">
        <w:rPr>
          <w:rFonts w:ascii="Times New Roman" w:hAnsi="Times New Roman" w:cs="Times New Roman"/>
          <w:sz w:val="24"/>
          <w:szCs w:val="24"/>
        </w:rPr>
        <w:t>, Israel</w:t>
      </w:r>
    </w:p>
    <w:p w14:paraId="23E93722" w14:textId="46D54996" w:rsidR="00B53EF9" w:rsidRPr="005833B4" w:rsidRDefault="00B53EF9" w:rsidP="008A0209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3B4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833B4">
        <w:rPr>
          <w:rFonts w:ascii="Times New Roman" w:hAnsi="Times New Roman" w:cs="Times New Roman"/>
          <w:sz w:val="24"/>
          <w:szCs w:val="24"/>
        </w:rPr>
        <w:t>Department of Psychiatry, Hadassah Hebrew University Medical Center, Ein Kerem, Jerusalem 91120</w:t>
      </w:r>
      <w:r w:rsidR="00EA1670">
        <w:rPr>
          <w:rFonts w:ascii="Times New Roman" w:hAnsi="Times New Roman" w:cs="Times New Roman"/>
          <w:sz w:val="24"/>
          <w:szCs w:val="24"/>
        </w:rPr>
        <w:t>01</w:t>
      </w:r>
      <w:r w:rsidRPr="005833B4">
        <w:rPr>
          <w:rFonts w:ascii="Times New Roman" w:hAnsi="Times New Roman" w:cs="Times New Roman"/>
          <w:sz w:val="24"/>
          <w:szCs w:val="24"/>
        </w:rPr>
        <w:t>, Israel</w:t>
      </w:r>
    </w:p>
    <w:p w14:paraId="44F4E121" w14:textId="006A6BFD" w:rsidR="00B53EF9" w:rsidRPr="0096507E" w:rsidRDefault="001A7988" w:rsidP="008A0209">
      <w:pPr>
        <w:bidi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3F2688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="00B53EF9" w:rsidRPr="003F2688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="00EA1670" w:rsidRPr="003F26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16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3EF9" w:rsidRPr="005833B4">
        <w:rPr>
          <w:rFonts w:ascii="Times New Roman" w:eastAsia="Times New Roman" w:hAnsi="Times New Roman" w:cs="Times New Roman"/>
          <w:sz w:val="24"/>
          <w:szCs w:val="24"/>
        </w:rPr>
        <w:t>Email</w:t>
      </w:r>
      <w:r w:rsidR="00EA1670">
        <w:rPr>
          <w:rFonts w:ascii="Times New Roman" w:eastAsia="Times New Roman" w:hAnsi="Times New Roman" w:cs="Times New Roman"/>
          <w:sz w:val="24"/>
          <w:szCs w:val="24"/>
        </w:rPr>
        <w:t xml:space="preserve"> address</w:t>
      </w:r>
      <w:r w:rsidR="00B53EF9" w:rsidRPr="005833B4">
        <w:rPr>
          <w:rFonts w:ascii="Times New Roman" w:eastAsia="Times New Roman" w:hAnsi="Times New Roman" w:cs="Times New Roman"/>
          <w:sz w:val="24"/>
          <w:szCs w:val="24"/>
        </w:rPr>
        <w:t>: </w:t>
      </w:r>
      <w:hyperlink r:id="rId7" w:tgtFrame="_blank" w:history="1">
        <w:r w:rsidR="00B53EF9" w:rsidRPr="005833B4">
          <w:rPr>
            <w:rStyle w:val="Hyperlink"/>
            <w:rFonts w:ascii="Times New Roman" w:eastAsia="Times New Roman" w:hAnsi="Times New Roman" w:cs="Times New Roman"/>
            <w:sz w:val="24"/>
            <w:szCs w:val="24"/>
            <w:bdr w:val="none" w:sz="0" w:space="0" w:color="auto" w:frame="1"/>
          </w:rPr>
          <w:t>Racheli.Magnezi@biu.ac.il</w:t>
        </w:r>
      </w:hyperlink>
      <w:r w:rsidR="00B53EF9" w:rsidRPr="005833B4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.</w:t>
      </w:r>
    </w:p>
    <w:p w14:paraId="70A5EC41" w14:textId="3CDA5B96" w:rsidR="00F22A97" w:rsidRPr="006140E5" w:rsidRDefault="006140E5" w:rsidP="00E21895">
      <w:pPr>
        <w:bidi w:val="0"/>
        <w:spacing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6140E5">
        <w:rPr>
          <w:rFonts w:asciiTheme="majorBidi" w:hAnsiTheme="majorBidi" w:cstheme="majorBidi"/>
          <w:b/>
          <w:bCs/>
          <w:sz w:val="26"/>
          <w:szCs w:val="26"/>
        </w:rPr>
        <w:t xml:space="preserve">1. </w:t>
      </w:r>
      <w:r w:rsidR="001155BF" w:rsidRPr="006140E5">
        <w:rPr>
          <w:rFonts w:asciiTheme="majorBidi" w:hAnsiTheme="majorBidi" w:cstheme="majorBidi"/>
          <w:b/>
          <w:bCs/>
          <w:sz w:val="26"/>
          <w:szCs w:val="26"/>
        </w:rPr>
        <w:t>SHARE questions</w:t>
      </w:r>
      <w:r w:rsidR="001155BF" w:rsidRPr="006140E5">
        <w:rPr>
          <w:rFonts w:asciiTheme="majorBidi" w:hAnsiTheme="majorBidi" w:cstheme="majorBidi"/>
          <w:b/>
          <w:bCs/>
          <w:sz w:val="26"/>
          <w:szCs w:val="26"/>
          <w:rtl/>
        </w:rPr>
        <w:t xml:space="preserve"> </w:t>
      </w:r>
      <w:r w:rsidR="001155BF" w:rsidRPr="006140E5">
        <w:rPr>
          <w:rFonts w:asciiTheme="majorBidi" w:hAnsiTheme="majorBidi" w:cstheme="majorBidi"/>
          <w:b/>
          <w:bCs/>
          <w:sz w:val="26"/>
          <w:szCs w:val="26"/>
        </w:rPr>
        <w:t>used for the paper</w:t>
      </w:r>
    </w:p>
    <w:p w14:paraId="585554CB" w14:textId="03DE2CFE" w:rsidR="00F22A97" w:rsidRPr="006140E5" w:rsidRDefault="00AF7614" w:rsidP="008A0209">
      <w:pPr>
        <w:pStyle w:val="NormalWeb"/>
        <w:spacing w:before="0" w:beforeAutospacing="0" w:after="240" w:afterAutospacing="0" w:line="360" w:lineRule="auto"/>
        <w:rPr>
          <w:rFonts w:asciiTheme="majorBidi" w:hAnsiTheme="majorBidi" w:cstheme="majorBidi"/>
        </w:rPr>
      </w:pPr>
      <w:r w:rsidRPr="006140E5">
        <w:rPr>
          <w:rFonts w:asciiTheme="majorBidi" w:hAnsiTheme="majorBidi" w:cstheme="majorBidi"/>
        </w:rPr>
        <w:t>The q</w:t>
      </w:r>
      <w:r w:rsidR="007C1A5D" w:rsidRPr="006140E5">
        <w:rPr>
          <w:rFonts w:asciiTheme="majorBidi" w:hAnsiTheme="majorBidi" w:cstheme="majorBidi"/>
        </w:rPr>
        <w:t xml:space="preserve">uestions used for the paper were taken from </w:t>
      </w:r>
      <w:r w:rsidR="00404C71" w:rsidRPr="006140E5">
        <w:rPr>
          <w:rFonts w:asciiTheme="majorBidi" w:hAnsiTheme="majorBidi" w:cstheme="majorBidi"/>
        </w:rPr>
        <w:t xml:space="preserve">the </w:t>
      </w:r>
      <w:r w:rsidR="007C1A5D" w:rsidRPr="006140E5">
        <w:rPr>
          <w:rFonts w:asciiTheme="majorBidi" w:hAnsiTheme="majorBidi" w:cstheme="majorBidi"/>
        </w:rPr>
        <w:t>SHARE COVID-19 questionnaire for telephone interviews (June 2nd, 2020).</w:t>
      </w:r>
      <w:r w:rsidR="000E3086" w:rsidRPr="006140E5">
        <w:rPr>
          <w:rFonts w:asciiTheme="majorBidi" w:hAnsiTheme="majorBidi" w:cstheme="majorBidi"/>
        </w:rPr>
        <w:t xml:space="preserve"> </w:t>
      </w:r>
      <w:r w:rsidR="00280D29" w:rsidRPr="006140E5">
        <w:rPr>
          <w:rFonts w:asciiTheme="majorBidi" w:hAnsiTheme="majorBidi" w:cstheme="majorBidi"/>
        </w:rPr>
        <w:t xml:space="preserve">SHARE COVID-19 questionnaire for telephone interviews </w:t>
      </w:r>
      <w:r w:rsidR="00D303E0" w:rsidRPr="006140E5">
        <w:rPr>
          <w:rFonts w:asciiTheme="majorBidi" w:hAnsiTheme="majorBidi" w:cstheme="majorBidi"/>
        </w:rPr>
        <w:t>is available online</w:t>
      </w:r>
      <w:r w:rsidR="00280D29" w:rsidRPr="006140E5">
        <w:rPr>
          <w:rFonts w:asciiTheme="majorBidi" w:hAnsiTheme="majorBidi" w:cstheme="majorBidi"/>
        </w:rPr>
        <w:t xml:space="preserve">: </w:t>
      </w:r>
      <w:hyperlink r:id="rId8" w:history="1">
        <w:r w:rsidR="008A0209" w:rsidRPr="000A7599">
          <w:rPr>
            <w:rStyle w:val="Hyperlink"/>
            <w:rFonts w:asciiTheme="majorBidi" w:hAnsiTheme="majorBidi" w:cstheme="majorBidi"/>
          </w:rPr>
          <w:t>https://share-eric.eu/fileadmin/user_upload/Questionnaires/Corona_Questionnaire_1/corona_en_cati-Generic.pdf</w:t>
        </w:r>
      </w:hyperlink>
      <w:r w:rsidR="00F22A97" w:rsidRPr="006140E5">
        <w:rPr>
          <w:rFonts w:asciiTheme="majorBidi" w:hAnsiTheme="majorBidi" w:cstheme="majorBidi"/>
        </w:rPr>
        <w:t>.</w:t>
      </w:r>
      <w:r w:rsidR="00610D2A">
        <w:rPr>
          <w:rFonts w:asciiTheme="majorBidi" w:hAnsiTheme="majorBidi" w:cstheme="majorBidi"/>
        </w:rPr>
        <w:t xml:space="preserve"> </w:t>
      </w:r>
      <w:r w:rsidR="00294921" w:rsidRPr="006140E5">
        <w:rPr>
          <w:rFonts w:asciiTheme="majorBidi" w:hAnsiTheme="majorBidi" w:cstheme="majorBidi"/>
        </w:rPr>
        <w:t xml:space="preserve">The letters and numbers </w:t>
      </w:r>
      <w:r w:rsidR="00CD1A48" w:rsidRPr="006140E5">
        <w:rPr>
          <w:rFonts w:asciiTheme="majorBidi" w:hAnsiTheme="majorBidi" w:cstheme="majorBidi"/>
        </w:rPr>
        <w:t xml:space="preserve">combination </w:t>
      </w:r>
      <w:r w:rsidR="00294921" w:rsidRPr="006140E5">
        <w:rPr>
          <w:rFonts w:asciiTheme="majorBidi" w:hAnsiTheme="majorBidi" w:cstheme="majorBidi"/>
        </w:rPr>
        <w:t>in the p</w:t>
      </w:r>
      <w:r w:rsidR="00F22A97" w:rsidRPr="006140E5">
        <w:rPr>
          <w:rFonts w:asciiTheme="majorBidi" w:hAnsiTheme="majorBidi" w:cstheme="majorBidi"/>
        </w:rPr>
        <w:t xml:space="preserve">arentheses </w:t>
      </w:r>
      <w:r w:rsidR="00EA5EA4" w:rsidRPr="006140E5">
        <w:rPr>
          <w:rFonts w:asciiTheme="majorBidi" w:hAnsiTheme="majorBidi" w:cstheme="majorBidi"/>
        </w:rPr>
        <w:t>is</w:t>
      </w:r>
      <w:r w:rsidR="00F22A97" w:rsidRPr="006140E5">
        <w:rPr>
          <w:rFonts w:asciiTheme="majorBidi" w:hAnsiTheme="majorBidi" w:cstheme="majorBidi"/>
        </w:rPr>
        <w:t xml:space="preserve"> the </w:t>
      </w:r>
      <w:r w:rsidR="00E72EA1" w:rsidRPr="006140E5">
        <w:rPr>
          <w:rFonts w:asciiTheme="majorBidi" w:hAnsiTheme="majorBidi" w:cstheme="majorBidi"/>
        </w:rPr>
        <w:t xml:space="preserve">question </w:t>
      </w:r>
      <w:r w:rsidR="00F22A97" w:rsidRPr="006140E5">
        <w:rPr>
          <w:rFonts w:asciiTheme="majorBidi" w:hAnsiTheme="majorBidi" w:cstheme="majorBidi"/>
        </w:rPr>
        <w:t>code used by</w:t>
      </w:r>
      <w:r w:rsidR="00294921" w:rsidRPr="006140E5">
        <w:rPr>
          <w:rFonts w:asciiTheme="majorBidi" w:hAnsiTheme="majorBidi" w:cstheme="majorBidi"/>
        </w:rPr>
        <w:t xml:space="preserve"> the</w:t>
      </w:r>
      <w:r w:rsidR="00F22A97" w:rsidRPr="006140E5">
        <w:rPr>
          <w:rFonts w:asciiTheme="majorBidi" w:hAnsiTheme="majorBidi" w:cstheme="majorBidi"/>
        </w:rPr>
        <w:t xml:space="preserve"> SHARE </w:t>
      </w:r>
      <w:r w:rsidR="007670DB" w:rsidRPr="006140E5">
        <w:rPr>
          <w:rFonts w:asciiTheme="majorBidi" w:hAnsiTheme="majorBidi" w:cstheme="majorBidi"/>
        </w:rPr>
        <w:t>COVID-19 questionnaire</w:t>
      </w:r>
      <w:r w:rsidR="00F22A97" w:rsidRPr="006140E5">
        <w:rPr>
          <w:rFonts w:asciiTheme="majorBidi" w:hAnsiTheme="majorBidi" w:cstheme="majorBidi"/>
        </w:rPr>
        <w:t>.</w:t>
      </w:r>
    </w:p>
    <w:p w14:paraId="5CA2C790" w14:textId="531F7955" w:rsidR="00F22A97" w:rsidRPr="006140E5" w:rsidRDefault="00471D21" w:rsidP="000E3086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Style w:val="markedcontent"/>
          <w:rFonts w:asciiTheme="majorBidi" w:hAnsiTheme="majorBidi" w:cstheme="majorBidi"/>
          <w:b/>
          <w:bCs/>
          <w:sz w:val="24"/>
          <w:szCs w:val="24"/>
        </w:rPr>
        <w:t>1.</w:t>
      </w:r>
      <w:r w:rsidR="00280D29" w:rsidRPr="006140E5">
        <w:rPr>
          <w:rStyle w:val="markedcontent"/>
          <w:rFonts w:asciiTheme="majorBidi" w:hAnsiTheme="majorBidi" w:cstheme="majorBidi"/>
          <w:b/>
          <w:bCs/>
          <w:sz w:val="24"/>
          <w:szCs w:val="24"/>
        </w:rPr>
        <w:t>1</w:t>
      </w:r>
      <w:r w:rsidR="00EA0055">
        <w:rPr>
          <w:rStyle w:val="markedcontent"/>
          <w:rFonts w:asciiTheme="majorBidi" w:hAnsiTheme="majorBidi" w:cstheme="majorBidi"/>
          <w:b/>
          <w:bCs/>
          <w:sz w:val="24"/>
          <w:szCs w:val="24"/>
        </w:rPr>
        <w:t>.</w:t>
      </w:r>
      <w:r w:rsidR="00F22A97" w:rsidRPr="006140E5">
        <w:rPr>
          <w:rStyle w:val="markedcontent"/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22A97" w:rsidRPr="006140E5">
        <w:rPr>
          <w:rFonts w:asciiTheme="majorBidi" w:hAnsiTheme="majorBidi" w:cstheme="majorBidi"/>
          <w:b/>
          <w:bCs/>
          <w:sz w:val="24"/>
          <w:szCs w:val="24"/>
        </w:rPr>
        <w:t>Self-perceived changes in health status since the outbreak question:</w:t>
      </w:r>
    </w:p>
    <w:p w14:paraId="6BCEB4A7" w14:textId="15771779" w:rsidR="00F22A97" w:rsidRPr="006140E5" w:rsidRDefault="00F22A97" w:rsidP="000E3086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 xml:space="preserve">HEALTH: CHANGE IN YOUR HEALTH SINCE THE OUTBREAK </w:t>
      </w:r>
      <w:r w:rsidRPr="006140E5">
        <w:rPr>
          <w:rFonts w:asciiTheme="majorBidi" w:hAnsiTheme="majorBidi" w:cstheme="majorBidi"/>
          <w:sz w:val="24"/>
          <w:szCs w:val="24"/>
        </w:rPr>
        <w:t>(</w:t>
      </w:r>
      <w:r w:rsidRPr="006140E5">
        <w:rPr>
          <w:rFonts w:asciiTheme="majorBidi" w:eastAsia="Times New Roman" w:hAnsiTheme="majorBidi" w:cstheme="majorBidi"/>
          <w:sz w:val="24"/>
          <w:szCs w:val="24"/>
        </w:rPr>
        <w:t>CAH002_)</w:t>
      </w:r>
    </w:p>
    <w:p w14:paraId="73F56699" w14:textId="77777777" w:rsidR="00F22A97" w:rsidRPr="006140E5" w:rsidRDefault="00F22A97" w:rsidP="000E3086">
      <w:pPr>
        <w:bidi w:val="0"/>
        <w:spacing w:after="0" w:line="360" w:lineRule="auto"/>
        <w:jc w:val="both"/>
        <w:rPr>
          <w:rStyle w:val="markedcontent"/>
          <w:rFonts w:asciiTheme="majorBidi" w:hAnsiTheme="majorBidi" w:cstheme="majorBidi"/>
          <w:sz w:val="24"/>
          <w:szCs w:val="24"/>
        </w:rPr>
      </w:pPr>
      <w:r w:rsidRPr="006140E5">
        <w:rPr>
          <w:rStyle w:val="markedcontent"/>
          <w:rFonts w:asciiTheme="majorBidi" w:hAnsiTheme="majorBidi" w:cstheme="majorBidi"/>
          <w:sz w:val="24"/>
          <w:szCs w:val="24"/>
          <w:u w:val="single"/>
        </w:rPr>
        <w:t>Question</w:t>
      </w:r>
    </w:p>
    <w:p w14:paraId="286DE635" w14:textId="77777777" w:rsidR="00F22A97" w:rsidRPr="006140E5" w:rsidRDefault="00F22A97" w:rsidP="000E3086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If you compare your health with that before the outbreak of Corona, would you say your health has improved, worsened, or stayed about the same?</w:t>
      </w:r>
    </w:p>
    <w:p w14:paraId="1B254504" w14:textId="77777777" w:rsidR="00F22A97" w:rsidRPr="006140E5" w:rsidRDefault="00F22A97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6140E5">
        <w:rPr>
          <w:rFonts w:asciiTheme="majorBidi" w:eastAsia="Times New Roman" w:hAnsiTheme="majorBidi" w:cstheme="majorBidi"/>
          <w:sz w:val="24"/>
          <w:szCs w:val="24"/>
          <w:u w:val="single"/>
        </w:rPr>
        <w:t>Response options:</w:t>
      </w:r>
    </w:p>
    <w:p w14:paraId="7FD5620C" w14:textId="77777777" w:rsidR="00F22A97" w:rsidRPr="006140E5" w:rsidRDefault="00F22A97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1. Improved</w:t>
      </w:r>
    </w:p>
    <w:p w14:paraId="381F5E05" w14:textId="77777777" w:rsidR="00F22A97" w:rsidRPr="006140E5" w:rsidRDefault="00F22A97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2. Worsened</w:t>
      </w:r>
    </w:p>
    <w:p w14:paraId="2666C2CE" w14:textId="77777777" w:rsidR="00F22A97" w:rsidRPr="006140E5" w:rsidRDefault="00F22A97" w:rsidP="008A0209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3. About the same</w:t>
      </w:r>
    </w:p>
    <w:p w14:paraId="4F4C1C45" w14:textId="0A26FC76" w:rsidR="00F22A97" w:rsidRPr="006140E5" w:rsidRDefault="00471D21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1.</w:t>
      </w:r>
      <w:r w:rsidR="00A2160D" w:rsidRPr="006140E5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="00EA0055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="00F22A97" w:rsidRPr="006140E5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elf-perceived changes in loneliness </w:t>
      </w:r>
      <w:r w:rsidR="00F22A97" w:rsidRPr="006140E5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since the outbreak </w:t>
      </w:r>
      <w:r w:rsidR="00F22A97" w:rsidRPr="006140E5">
        <w:rPr>
          <w:rFonts w:asciiTheme="majorBidi" w:hAnsiTheme="majorBidi" w:cstheme="majorBidi"/>
          <w:b/>
          <w:bCs/>
          <w:sz w:val="24"/>
          <w:szCs w:val="24"/>
        </w:rPr>
        <w:t>question</w:t>
      </w:r>
      <w:r w:rsidR="00946C68" w:rsidRPr="006140E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22A97" w:rsidRPr="006140E5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5E56F30" w14:textId="4C38DFEA" w:rsidR="00F22A97" w:rsidRPr="006140E5" w:rsidRDefault="00F22A97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HEALTH: HOW OFTEN DO YOU FEEL LONELY (CAMH037_)</w:t>
      </w:r>
    </w:p>
    <w:p w14:paraId="3DE76266" w14:textId="633AE641" w:rsidR="00F22A97" w:rsidRPr="006140E5" w:rsidRDefault="00F22A97" w:rsidP="008A0209">
      <w:pPr>
        <w:bidi w:val="0"/>
        <w:spacing w:after="0" w:line="360" w:lineRule="auto"/>
        <w:jc w:val="both"/>
        <w:rPr>
          <w:rStyle w:val="markedcontent"/>
          <w:rFonts w:asciiTheme="majorBidi" w:hAnsiTheme="majorBidi" w:cstheme="majorBidi"/>
          <w:sz w:val="24"/>
          <w:szCs w:val="24"/>
        </w:rPr>
      </w:pPr>
      <w:r w:rsidRPr="006140E5">
        <w:rPr>
          <w:rStyle w:val="markedcontent"/>
          <w:rFonts w:asciiTheme="majorBidi" w:hAnsiTheme="majorBidi" w:cstheme="majorBidi"/>
          <w:sz w:val="24"/>
          <w:szCs w:val="24"/>
          <w:u w:val="single"/>
        </w:rPr>
        <w:lastRenderedPageBreak/>
        <w:t>Question</w:t>
      </w:r>
      <w:r w:rsidR="00946C68" w:rsidRPr="006140E5">
        <w:rPr>
          <w:rStyle w:val="markedcontent"/>
          <w:rFonts w:asciiTheme="majorBidi" w:hAnsiTheme="majorBidi" w:cstheme="majorBidi"/>
          <w:sz w:val="24"/>
          <w:szCs w:val="24"/>
          <w:u w:val="single"/>
        </w:rPr>
        <w:t xml:space="preserve"> 1</w:t>
      </w:r>
    </w:p>
    <w:p w14:paraId="70B6B459" w14:textId="77777777" w:rsidR="00F22A97" w:rsidRPr="006140E5" w:rsidRDefault="00F22A97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How much of the time do you feel lonely? Often, some of the time, or hardly ever or never?</w:t>
      </w:r>
    </w:p>
    <w:p w14:paraId="2C31BD9C" w14:textId="77777777" w:rsidR="00F22A97" w:rsidRPr="006140E5" w:rsidRDefault="00F22A97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6140E5">
        <w:rPr>
          <w:rFonts w:asciiTheme="majorBidi" w:eastAsia="Times New Roman" w:hAnsiTheme="majorBidi" w:cstheme="majorBidi"/>
          <w:sz w:val="24"/>
          <w:szCs w:val="24"/>
          <w:u w:val="single"/>
        </w:rPr>
        <w:t>Response options:</w:t>
      </w:r>
    </w:p>
    <w:p w14:paraId="0B43C624" w14:textId="77777777" w:rsidR="00F22A97" w:rsidRPr="006140E5" w:rsidRDefault="00F22A97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1. Often</w:t>
      </w:r>
    </w:p>
    <w:p w14:paraId="42151CF5" w14:textId="77777777" w:rsidR="00F22A97" w:rsidRPr="006140E5" w:rsidRDefault="00F22A97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2. Some of the time</w:t>
      </w:r>
    </w:p>
    <w:p w14:paraId="3F04C097" w14:textId="77777777" w:rsidR="00F22A97" w:rsidRPr="006140E5" w:rsidRDefault="00F22A97" w:rsidP="008A0209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3. Hardly ever or never</w:t>
      </w:r>
    </w:p>
    <w:p w14:paraId="5105B51A" w14:textId="61753F43" w:rsidR="00946C68" w:rsidRPr="006140E5" w:rsidRDefault="007A2093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 xml:space="preserve">HEALTH: MORE OR LESS LONELY SINCE OUTBREAK </w:t>
      </w:r>
      <w:r w:rsidR="00946C68" w:rsidRPr="006140E5">
        <w:rPr>
          <w:rFonts w:asciiTheme="majorBidi" w:eastAsia="Times New Roman" w:hAnsiTheme="majorBidi" w:cstheme="majorBidi"/>
          <w:sz w:val="24"/>
          <w:szCs w:val="24"/>
        </w:rPr>
        <w:t>(CAMH837</w:t>
      </w:r>
      <w:r w:rsidR="00946C68" w:rsidRPr="006140E5">
        <w:rPr>
          <w:rFonts w:asciiTheme="majorBidi" w:eastAsia="Times New Roman" w:hAnsiTheme="majorBidi" w:cstheme="majorBidi"/>
          <w:sz w:val="24"/>
          <w:szCs w:val="24"/>
          <w:rtl/>
        </w:rPr>
        <w:t>_</w:t>
      </w:r>
      <w:r w:rsidR="00946C68" w:rsidRPr="006140E5">
        <w:rPr>
          <w:rFonts w:asciiTheme="majorBidi" w:eastAsia="Times New Roman" w:hAnsiTheme="majorBidi" w:cstheme="majorBidi"/>
          <w:sz w:val="24"/>
          <w:szCs w:val="24"/>
        </w:rPr>
        <w:t>)</w:t>
      </w:r>
    </w:p>
    <w:p w14:paraId="6698B577" w14:textId="25862D81" w:rsidR="00946C68" w:rsidRPr="006140E5" w:rsidRDefault="00946C68" w:rsidP="008A0209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140E5">
        <w:rPr>
          <w:rStyle w:val="markedcontent"/>
          <w:rFonts w:asciiTheme="majorBidi" w:hAnsiTheme="majorBidi" w:cstheme="majorBidi"/>
          <w:sz w:val="24"/>
          <w:szCs w:val="24"/>
          <w:u w:val="single"/>
        </w:rPr>
        <w:t>Question 2</w:t>
      </w:r>
    </w:p>
    <w:p w14:paraId="63018C6C" w14:textId="77777777" w:rsidR="00946C68" w:rsidRPr="006140E5" w:rsidRDefault="00946C68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Has that been more so, less so or about the same as before the outbreak of Corona</w:t>
      </w:r>
      <w:r w:rsidRPr="006140E5">
        <w:rPr>
          <w:rFonts w:asciiTheme="majorBidi" w:eastAsia="Times New Roman" w:hAnsiTheme="majorBidi" w:cstheme="majorBidi"/>
          <w:sz w:val="24"/>
          <w:szCs w:val="24"/>
          <w:rtl/>
        </w:rPr>
        <w:t>?</w:t>
      </w:r>
    </w:p>
    <w:p w14:paraId="081FBA5D" w14:textId="77777777" w:rsidR="00946C68" w:rsidRPr="006140E5" w:rsidRDefault="00946C68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6140E5">
        <w:rPr>
          <w:rFonts w:asciiTheme="majorBidi" w:eastAsia="Times New Roman" w:hAnsiTheme="majorBidi" w:cstheme="majorBidi"/>
          <w:sz w:val="24"/>
          <w:szCs w:val="24"/>
          <w:u w:val="single"/>
        </w:rPr>
        <w:t>Response options:</w:t>
      </w:r>
    </w:p>
    <w:p w14:paraId="4D74ED3D" w14:textId="4CFE4599" w:rsidR="00946C68" w:rsidRPr="006140E5" w:rsidRDefault="00F40BF5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1.</w:t>
      </w:r>
      <w:r w:rsidR="00946C68" w:rsidRPr="006140E5">
        <w:rPr>
          <w:rFonts w:asciiTheme="majorBidi" w:eastAsia="Times New Roman" w:hAnsiTheme="majorBidi" w:cstheme="majorBidi"/>
          <w:sz w:val="24"/>
          <w:szCs w:val="24"/>
          <w:rtl/>
        </w:rPr>
        <w:t xml:space="preserve"> </w:t>
      </w:r>
      <w:r w:rsidR="00946C68" w:rsidRPr="006140E5">
        <w:rPr>
          <w:rFonts w:asciiTheme="majorBidi" w:eastAsia="Times New Roman" w:hAnsiTheme="majorBidi" w:cstheme="majorBidi"/>
          <w:sz w:val="24"/>
          <w:szCs w:val="24"/>
        </w:rPr>
        <w:t>More so</w:t>
      </w:r>
    </w:p>
    <w:p w14:paraId="19BE2D7B" w14:textId="4B4A29FA" w:rsidR="00946C68" w:rsidRPr="006140E5" w:rsidRDefault="00946C68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2</w:t>
      </w:r>
      <w:r w:rsidR="00F40BF5" w:rsidRPr="006140E5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Pr="006140E5">
        <w:rPr>
          <w:rFonts w:asciiTheme="majorBidi" w:eastAsia="Times New Roman" w:hAnsiTheme="majorBidi" w:cstheme="majorBidi"/>
          <w:sz w:val="24"/>
          <w:szCs w:val="24"/>
        </w:rPr>
        <w:t>Less so</w:t>
      </w:r>
    </w:p>
    <w:p w14:paraId="02152A15" w14:textId="20AEBA55" w:rsidR="00946C68" w:rsidRPr="006140E5" w:rsidRDefault="00946C68" w:rsidP="008A0209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eastAsia="Times New Roman" w:hAnsiTheme="majorBidi" w:cstheme="majorBidi"/>
          <w:sz w:val="24"/>
          <w:szCs w:val="24"/>
        </w:rPr>
        <w:t>3.</w:t>
      </w:r>
      <w:r w:rsidR="00F40BF5" w:rsidRPr="006140E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6140E5">
        <w:rPr>
          <w:rFonts w:asciiTheme="majorBidi" w:eastAsia="Times New Roman" w:hAnsiTheme="majorBidi" w:cstheme="majorBidi"/>
          <w:sz w:val="24"/>
          <w:szCs w:val="24"/>
        </w:rPr>
        <w:t>About the same</w:t>
      </w:r>
    </w:p>
    <w:p w14:paraId="345D35AD" w14:textId="3F7C536E" w:rsidR="00F22A97" w:rsidRPr="006140E5" w:rsidRDefault="00471D21" w:rsidP="008A020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1.</w:t>
      </w:r>
      <w:r w:rsidR="00A2160D" w:rsidRPr="006140E5"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r w:rsidR="00EA0055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="00F22A97" w:rsidRPr="006140E5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ocial networks questions:</w:t>
      </w:r>
    </w:p>
    <w:p w14:paraId="76E0F8FF" w14:textId="3CF2E5D4" w:rsidR="00F22A97" w:rsidRPr="006140E5" w:rsidRDefault="00F22A97" w:rsidP="008A0209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SOCIAL: CONTACT FREQUENCY - FACE-TO-FACE (CAS003_)</w:t>
      </w:r>
    </w:p>
    <w:p w14:paraId="2FBD55F5" w14:textId="77777777" w:rsidR="00F22A97" w:rsidRPr="006140E5" w:rsidRDefault="00F22A97" w:rsidP="008A0209">
      <w:pPr>
        <w:bidi w:val="0"/>
        <w:spacing w:after="0" w:line="360" w:lineRule="auto"/>
        <w:jc w:val="both"/>
        <w:rPr>
          <w:rStyle w:val="markedcontent"/>
          <w:rFonts w:asciiTheme="majorBidi" w:hAnsiTheme="majorBidi" w:cstheme="majorBidi"/>
          <w:sz w:val="24"/>
          <w:szCs w:val="24"/>
        </w:rPr>
      </w:pPr>
      <w:r w:rsidRPr="006140E5">
        <w:rPr>
          <w:rStyle w:val="markedcontent"/>
          <w:rFonts w:asciiTheme="majorBidi" w:hAnsiTheme="majorBidi" w:cstheme="majorBidi"/>
          <w:sz w:val="24"/>
          <w:szCs w:val="24"/>
          <w:u w:val="single"/>
        </w:rPr>
        <w:t>Question</w:t>
      </w:r>
    </w:p>
    <w:p w14:paraId="0D9773A5" w14:textId="77777777" w:rsidR="00F22A97" w:rsidRPr="006140E5" w:rsidRDefault="00F22A97" w:rsidP="008A0209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Since the outbreak of Corona, how often did you have personal contact, that is, face to face, with the following people from outside your home? Was it daily, several times a week, about once a week, less often, or never?</w:t>
      </w:r>
    </w:p>
    <w:p w14:paraId="063C3A0A" w14:textId="77777777" w:rsidR="00F22A97" w:rsidRPr="006140E5" w:rsidRDefault="00F22A97" w:rsidP="008A0209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i/>
          <w:iCs/>
          <w:color w:val="auto"/>
        </w:rPr>
        <w:t>IWER: Read out each relationship and check the appropriate answer.</w:t>
      </w:r>
    </w:p>
    <w:p w14:paraId="4F8B54D8" w14:textId="77777777" w:rsidR="00F22A97" w:rsidRPr="006140E5" w:rsidRDefault="00F22A97" w:rsidP="008A0209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Own children: (CAS003_1)</w:t>
      </w:r>
    </w:p>
    <w:p w14:paraId="2F42B9B0" w14:textId="77777777" w:rsidR="00F22A97" w:rsidRPr="006140E5" w:rsidRDefault="00F22A97" w:rsidP="008A0209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Own parents: (CAS003_2)</w:t>
      </w:r>
    </w:p>
    <w:p w14:paraId="2DDA58E6" w14:textId="77777777" w:rsidR="00F22A97" w:rsidRPr="006140E5" w:rsidRDefault="00F22A97" w:rsidP="008A0209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Other relatives: (CAS003_3)</w:t>
      </w:r>
    </w:p>
    <w:p w14:paraId="2C913FBB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Other non-relatives like neighbors, friends, or colleagues: (CAS003_4)</w:t>
      </w:r>
    </w:p>
    <w:p w14:paraId="5B46AA0C" w14:textId="77777777" w:rsidR="00F22A97" w:rsidRPr="006140E5" w:rsidRDefault="00F22A97" w:rsidP="000E3086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6140E5">
        <w:rPr>
          <w:rFonts w:asciiTheme="majorBidi" w:eastAsia="Times New Roman" w:hAnsiTheme="majorBidi" w:cstheme="majorBidi"/>
          <w:sz w:val="24"/>
          <w:szCs w:val="24"/>
          <w:u w:val="single"/>
        </w:rPr>
        <w:t>Response options:</w:t>
      </w:r>
    </w:p>
    <w:p w14:paraId="40F66248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1. Daily</w:t>
      </w:r>
    </w:p>
    <w:p w14:paraId="4725286A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2. Several times a week</w:t>
      </w:r>
    </w:p>
    <w:p w14:paraId="778C568D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3. About once a week</w:t>
      </w:r>
    </w:p>
    <w:p w14:paraId="5DE15C94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4. Less often</w:t>
      </w:r>
    </w:p>
    <w:p w14:paraId="29A96F43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5. Never</w:t>
      </w:r>
    </w:p>
    <w:p w14:paraId="641E1A7B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lastRenderedPageBreak/>
        <w:t>99. Not applicable</w:t>
      </w:r>
    </w:p>
    <w:p w14:paraId="71EAC2E9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 xml:space="preserve">-1. Don't </w:t>
      </w:r>
      <w:proofErr w:type="gramStart"/>
      <w:r w:rsidRPr="006140E5">
        <w:rPr>
          <w:rFonts w:asciiTheme="majorBidi" w:hAnsiTheme="majorBidi" w:cstheme="majorBidi"/>
          <w:color w:val="auto"/>
        </w:rPr>
        <w:t>know</w:t>
      </w:r>
      <w:proofErr w:type="gramEnd"/>
    </w:p>
    <w:p w14:paraId="564469DE" w14:textId="77777777" w:rsidR="00F22A97" w:rsidRPr="006140E5" w:rsidRDefault="00F22A97" w:rsidP="000E3086">
      <w:pPr>
        <w:pStyle w:val="Default"/>
        <w:spacing w:after="240"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-2. Refusal</w:t>
      </w:r>
    </w:p>
    <w:p w14:paraId="199E41FE" w14:textId="4D67DD5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SOCIAL: CONTACT FREQUENCY - ELECTRONIC (CAS004_)</w:t>
      </w:r>
    </w:p>
    <w:p w14:paraId="675666AB" w14:textId="77777777" w:rsidR="00F22A97" w:rsidRPr="006140E5" w:rsidRDefault="00F22A97" w:rsidP="000E3086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140E5">
        <w:rPr>
          <w:rStyle w:val="markedcontent"/>
          <w:rFonts w:asciiTheme="majorBidi" w:hAnsiTheme="majorBidi" w:cstheme="majorBidi"/>
          <w:sz w:val="24"/>
          <w:szCs w:val="24"/>
          <w:u w:val="single"/>
        </w:rPr>
        <w:t>Question</w:t>
      </w:r>
    </w:p>
    <w:p w14:paraId="78AD8D34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 xml:space="preserve">Since the outbreak of Corona, how often did you have contact by phone, </w:t>
      </w:r>
      <w:proofErr w:type="gramStart"/>
      <w:r w:rsidRPr="006140E5">
        <w:rPr>
          <w:rFonts w:asciiTheme="majorBidi" w:hAnsiTheme="majorBidi" w:cstheme="majorBidi"/>
          <w:color w:val="auto"/>
        </w:rPr>
        <w:t>email</w:t>
      </w:r>
      <w:proofErr w:type="gramEnd"/>
      <w:r w:rsidRPr="006140E5">
        <w:rPr>
          <w:rFonts w:asciiTheme="majorBidi" w:hAnsiTheme="majorBidi" w:cstheme="majorBidi"/>
          <w:color w:val="auto"/>
        </w:rPr>
        <w:t xml:space="preserve"> or any other electronic means with the following people from outside your home? (Was it daily, several times a week, about once a week, less often, or never?)</w:t>
      </w:r>
    </w:p>
    <w:p w14:paraId="350EF0FD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i/>
          <w:iCs/>
          <w:color w:val="auto"/>
        </w:rPr>
        <w:t>IWER: Read out each relationship and check the appropriate answer.</w:t>
      </w:r>
    </w:p>
    <w:p w14:paraId="193FDF5F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Own children: (CAS004_1)</w:t>
      </w:r>
    </w:p>
    <w:p w14:paraId="42690199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Own parents: (CAS004_2)</w:t>
      </w:r>
    </w:p>
    <w:p w14:paraId="516F2C5D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Other relatives: (CAS004_3)</w:t>
      </w:r>
    </w:p>
    <w:p w14:paraId="3105C733" w14:textId="77777777" w:rsidR="00F22A97" w:rsidRPr="006140E5" w:rsidRDefault="00F22A97" w:rsidP="00EA0055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140E5">
        <w:rPr>
          <w:rFonts w:asciiTheme="majorBidi" w:hAnsiTheme="majorBidi" w:cstheme="majorBidi"/>
          <w:sz w:val="24"/>
          <w:szCs w:val="24"/>
        </w:rPr>
        <w:t>Other non-relatives like neighbors, friends, or colleagues: (CAS004_4)</w:t>
      </w:r>
    </w:p>
    <w:p w14:paraId="45B7BA15" w14:textId="3D19550C" w:rsidR="00F22A97" w:rsidRPr="006140E5" w:rsidRDefault="00F22A97" w:rsidP="002D6CA4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6140E5">
        <w:rPr>
          <w:rFonts w:asciiTheme="majorBidi" w:eastAsia="Times New Roman" w:hAnsiTheme="majorBidi" w:cstheme="majorBidi"/>
          <w:sz w:val="24"/>
          <w:szCs w:val="24"/>
          <w:u w:val="single"/>
        </w:rPr>
        <w:t>Response options:</w:t>
      </w:r>
    </w:p>
    <w:p w14:paraId="346A8734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1. Daily</w:t>
      </w:r>
    </w:p>
    <w:p w14:paraId="75D1ABFB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2. Several times a week</w:t>
      </w:r>
    </w:p>
    <w:p w14:paraId="07BFB113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3. About once a week</w:t>
      </w:r>
    </w:p>
    <w:p w14:paraId="5FF8E72A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4. Less often</w:t>
      </w:r>
    </w:p>
    <w:p w14:paraId="6AC9181D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5. Never</w:t>
      </w:r>
    </w:p>
    <w:p w14:paraId="3FAEF2EB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99. Not applicable</w:t>
      </w:r>
    </w:p>
    <w:p w14:paraId="35A9E7E1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 xml:space="preserve">-1. Don't </w:t>
      </w:r>
      <w:proofErr w:type="gramStart"/>
      <w:r w:rsidRPr="006140E5">
        <w:rPr>
          <w:rFonts w:asciiTheme="majorBidi" w:hAnsiTheme="majorBidi" w:cstheme="majorBidi"/>
          <w:color w:val="auto"/>
        </w:rPr>
        <w:t>know</w:t>
      </w:r>
      <w:proofErr w:type="gramEnd"/>
    </w:p>
    <w:p w14:paraId="523179A8" w14:textId="77777777" w:rsidR="00F22A97" w:rsidRPr="006140E5" w:rsidRDefault="00F22A97" w:rsidP="000E3086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140E5">
        <w:rPr>
          <w:rFonts w:asciiTheme="majorBidi" w:hAnsiTheme="majorBidi" w:cstheme="majorBidi"/>
          <w:sz w:val="24"/>
          <w:szCs w:val="24"/>
        </w:rPr>
        <w:t>-2. Refusal</w:t>
      </w:r>
    </w:p>
    <w:p w14:paraId="4F14F07B" w14:textId="5DD15C18" w:rsidR="00F22A97" w:rsidRPr="006140E5" w:rsidRDefault="00471D21" w:rsidP="000E3086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A2160D" w:rsidRPr="006140E5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EA005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22A97" w:rsidRPr="006140E5">
        <w:rPr>
          <w:rFonts w:asciiTheme="majorBidi" w:hAnsiTheme="majorBidi" w:cstheme="majorBidi"/>
          <w:b/>
          <w:bCs/>
          <w:sz w:val="24"/>
          <w:szCs w:val="24"/>
        </w:rPr>
        <w:t xml:space="preserve"> Illnesses or health conditions questions:</w:t>
      </w:r>
    </w:p>
    <w:p w14:paraId="715A7F57" w14:textId="24A33EF4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HEALTH (CAH004_)</w:t>
      </w:r>
    </w:p>
    <w:p w14:paraId="37D41295" w14:textId="77777777" w:rsidR="00F22A97" w:rsidRPr="006140E5" w:rsidRDefault="00F22A97" w:rsidP="000E3086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140E5">
        <w:rPr>
          <w:rStyle w:val="markedcontent"/>
          <w:rFonts w:asciiTheme="majorBidi" w:hAnsiTheme="majorBidi" w:cstheme="majorBidi"/>
          <w:sz w:val="24"/>
          <w:szCs w:val="24"/>
          <w:u w:val="single"/>
        </w:rPr>
        <w:t>Question</w:t>
      </w:r>
    </w:p>
    <w:p w14:paraId="5DD9C035" w14:textId="77777777" w:rsidR="00F22A97" w:rsidRPr="006140E5" w:rsidRDefault="00F22A97" w:rsidP="008A0209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Do you have any of the following illnesses or health conditions? Please answer yes or no:</w:t>
      </w:r>
    </w:p>
    <w:p w14:paraId="05AFA88B" w14:textId="77777777" w:rsidR="00F22A97" w:rsidRPr="006140E5" w:rsidRDefault="00F22A97" w:rsidP="008A0209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i/>
          <w:iCs/>
          <w:color w:val="auto"/>
        </w:rPr>
        <w:t>IWER: With this we mean that a doctor has told you that you have this condition, and that you are either currently being treated for or bothered by this condition.</w:t>
      </w:r>
    </w:p>
    <w:p w14:paraId="3EE19691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i/>
          <w:iCs/>
          <w:color w:val="auto"/>
        </w:rPr>
        <w:t>IWER: READ OUT.</w:t>
      </w:r>
    </w:p>
    <w:p w14:paraId="6F5A09BF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Hip fracture? (CAH004_1)</w:t>
      </w:r>
    </w:p>
    <w:p w14:paraId="6C34D2C1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lastRenderedPageBreak/>
        <w:t>Diabetes or high blood sugar? (CAH004_2)</w:t>
      </w:r>
    </w:p>
    <w:p w14:paraId="41862562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High blood pressure or hypertension? (CAH004_3)</w:t>
      </w:r>
    </w:p>
    <w:p w14:paraId="5254F066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A heart attack including myocardial infarction or coronary thrombosis or any other heart problem including congestive heart failure?  (CAH004_4)</w:t>
      </w:r>
    </w:p>
    <w:p w14:paraId="1F97640E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Chronic lung disease such as chronic bronchitis or emphysema? (CAH004_5)</w:t>
      </w:r>
    </w:p>
    <w:p w14:paraId="0DE62F40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Cancer or malignant tumor, including leukemia or lymphoma, but excluding minor skin cancers? (CAH004_6)</w:t>
      </w:r>
    </w:p>
    <w:p w14:paraId="52AF6CA3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proofErr w:type="gramStart"/>
      <w:r w:rsidRPr="006140E5">
        <w:rPr>
          <w:rFonts w:asciiTheme="majorBidi" w:hAnsiTheme="majorBidi" w:cstheme="majorBidi"/>
          <w:color w:val="auto"/>
        </w:rPr>
        <w:t>An other</w:t>
      </w:r>
      <w:proofErr w:type="gramEnd"/>
      <w:r w:rsidRPr="006140E5">
        <w:rPr>
          <w:rFonts w:asciiTheme="majorBidi" w:hAnsiTheme="majorBidi" w:cstheme="majorBidi"/>
          <w:color w:val="auto"/>
        </w:rPr>
        <w:t xml:space="preserve"> illness or health condition (CAH004_7)</w:t>
      </w:r>
    </w:p>
    <w:p w14:paraId="2EE78082" w14:textId="77777777" w:rsidR="00F22A97" w:rsidRPr="006140E5" w:rsidRDefault="00F22A97" w:rsidP="000E3086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6140E5">
        <w:rPr>
          <w:rFonts w:asciiTheme="majorBidi" w:eastAsia="Times New Roman" w:hAnsiTheme="majorBidi" w:cstheme="majorBidi"/>
          <w:sz w:val="24"/>
          <w:szCs w:val="24"/>
          <w:u w:val="single"/>
        </w:rPr>
        <w:t>Response options:</w:t>
      </w:r>
    </w:p>
    <w:p w14:paraId="0239C629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1. Yes</w:t>
      </w:r>
    </w:p>
    <w:p w14:paraId="7D73B894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5. No</w:t>
      </w:r>
    </w:p>
    <w:p w14:paraId="5B7D13FB" w14:textId="77777777" w:rsidR="00F22A97" w:rsidRPr="006140E5" w:rsidRDefault="00F22A97" w:rsidP="000E30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 xml:space="preserve">-1. Don't </w:t>
      </w:r>
      <w:proofErr w:type="gramStart"/>
      <w:r w:rsidRPr="006140E5">
        <w:rPr>
          <w:rFonts w:asciiTheme="majorBidi" w:hAnsiTheme="majorBidi" w:cstheme="majorBidi"/>
          <w:color w:val="auto"/>
        </w:rPr>
        <w:t>know</w:t>
      </w:r>
      <w:proofErr w:type="gramEnd"/>
    </w:p>
    <w:p w14:paraId="105FB3DA" w14:textId="2E766803" w:rsidR="004D32D2" w:rsidRPr="006140E5" w:rsidRDefault="00F22A97" w:rsidP="000E3086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140E5">
        <w:rPr>
          <w:rFonts w:asciiTheme="majorBidi" w:hAnsiTheme="majorBidi" w:cstheme="majorBidi"/>
          <w:sz w:val="24"/>
          <w:szCs w:val="24"/>
        </w:rPr>
        <w:t>-2. Refusal</w:t>
      </w:r>
    </w:p>
    <w:p w14:paraId="314EE9C2" w14:textId="3EED6A47" w:rsidR="009D7E86" w:rsidRPr="006140E5" w:rsidRDefault="00471D21" w:rsidP="009D7E86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.5</w:t>
      </w:r>
      <w:r w:rsidR="00EA0055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C59DE" w:rsidRPr="006140E5">
        <w:rPr>
          <w:rFonts w:asciiTheme="majorBidi" w:hAnsiTheme="majorBidi" w:cstheme="majorBidi"/>
          <w:b/>
          <w:bCs/>
          <w:sz w:val="24"/>
          <w:szCs w:val="24"/>
        </w:rPr>
        <w:t xml:space="preserve">Household financial resilience </w:t>
      </w:r>
      <w:r w:rsidR="00A801AE" w:rsidRPr="006140E5">
        <w:rPr>
          <w:rFonts w:asciiTheme="majorBidi" w:hAnsiTheme="majorBidi" w:cstheme="majorBidi"/>
          <w:b/>
          <w:bCs/>
          <w:sz w:val="24"/>
          <w:szCs w:val="24"/>
        </w:rPr>
        <w:t xml:space="preserve">since the outbreak </w:t>
      </w:r>
      <w:r w:rsidR="009D7E86" w:rsidRPr="006140E5">
        <w:rPr>
          <w:rFonts w:asciiTheme="majorBidi" w:hAnsiTheme="majorBidi" w:cstheme="majorBidi"/>
          <w:b/>
          <w:bCs/>
          <w:sz w:val="24"/>
          <w:szCs w:val="24"/>
        </w:rPr>
        <w:t>as a control for the association between self-perceived changes in loneliness or social contacts and self-perceived changes in health status question:</w:t>
      </w:r>
    </w:p>
    <w:p w14:paraId="3B6A77B1" w14:textId="77777777" w:rsidR="009D7E86" w:rsidRPr="006140E5" w:rsidRDefault="009D7E86" w:rsidP="009D7E86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140E5">
        <w:rPr>
          <w:rFonts w:asciiTheme="majorBidi" w:hAnsiTheme="majorBidi" w:cstheme="majorBidi"/>
          <w:sz w:val="24"/>
          <w:szCs w:val="24"/>
        </w:rPr>
        <w:t>ECONOMIC: HOUSEHOLD'S ABILITY TO MAKE ENDS MEET SINCE OUTBREAK (CACO007_)</w:t>
      </w:r>
    </w:p>
    <w:p w14:paraId="7E7EA554" w14:textId="77777777" w:rsidR="009D7E86" w:rsidRPr="006140E5" w:rsidRDefault="009D7E86" w:rsidP="009D7E86">
      <w:pPr>
        <w:bidi w:val="0"/>
        <w:spacing w:after="0" w:line="360" w:lineRule="auto"/>
        <w:jc w:val="both"/>
        <w:rPr>
          <w:rStyle w:val="markedcontent"/>
          <w:rFonts w:asciiTheme="majorBidi" w:hAnsiTheme="majorBidi" w:cstheme="majorBidi"/>
          <w:sz w:val="24"/>
          <w:szCs w:val="24"/>
          <w:u w:val="single"/>
        </w:rPr>
      </w:pPr>
      <w:r w:rsidRPr="006140E5">
        <w:rPr>
          <w:rStyle w:val="markedcontent"/>
          <w:rFonts w:asciiTheme="majorBidi" w:hAnsiTheme="majorBidi" w:cstheme="majorBidi"/>
          <w:sz w:val="24"/>
          <w:szCs w:val="24"/>
          <w:u w:val="single"/>
        </w:rPr>
        <w:t>Question</w:t>
      </w:r>
    </w:p>
    <w:p w14:paraId="5B997429" w14:textId="77777777" w:rsidR="009D7E86" w:rsidRPr="006140E5" w:rsidRDefault="009D7E86" w:rsidP="009D7E86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140E5">
        <w:rPr>
          <w:rFonts w:asciiTheme="majorBidi" w:hAnsiTheme="majorBidi" w:cstheme="majorBidi"/>
          <w:sz w:val="24"/>
          <w:szCs w:val="24"/>
        </w:rPr>
        <w:t xml:space="preserve">Thinking of your household's total monthly income since the outbreak of Corona, would you say that your household is able to make ends meet with great difficulty, with some difficulty, </w:t>
      </w:r>
      <w:proofErr w:type="gramStart"/>
      <w:r w:rsidRPr="006140E5">
        <w:rPr>
          <w:rFonts w:asciiTheme="majorBidi" w:hAnsiTheme="majorBidi" w:cstheme="majorBidi"/>
          <w:sz w:val="24"/>
          <w:szCs w:val="24"/>
        </w:rPr>
        <w:t>fairly easily</w:t>
      </w:r>
      <w:proofErr w:type="gramEnd"/>
      <w:r w:rsidRPr="006140E5">
        <w:rPr>
          <w:rFonts w:asciiTheme="majorBidi" w:hAnsiTheme="majorBidi" w:cstheme="majorBidi"/>
          <w:sz w:val="24"/>
          <w:szCs w:val="24"/>
        </w:rPr>
        <w:t xml:space="preserve">, or easily? </w:t>
      </w:r>
    </w:p>
    <w:p w14:paraId="290A316C" w14:textId="77777777" w:rsidR="009D7E86" w:rsidRPr="006140E5" w:rsidRDefault="009D7E86" w:rsidP="009D7E86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  <w:u w:val="single"/>
        </w:rPr>
      </w:pPr>
      <w:r w:rsidRPr="006140E5">
        <w:rPr>
          <w:rFonts w:asciiTheme="majorBidi" w:eastAsia="Times New Roman" w:hAnsiTheme="majorBidi" w:cstheme="majorBidi"/>
          <w:sz w:val="24"/>
          <w:szCs w:val="24"/>
          <w:u w:val="single"/>
        </w:rPr>
        <w:t>Response options*:</w:t>
      </w:r>
    </w:p>
    <w:p w14:paraId="0716BEA0" w14:textId="77777777" w:rsidR="009D7E86" w:rsidRPr="006140E5" w:rsidRDefault="009D7E86" w:rsidP="009D7E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 xml:space="preserve">1. With great difficulty </w:t>
      </w:r>
    </w:p>
    <w:p w14:paraId="0E9BB10E" w14:textId="77777777" w:rsidR="009D7E86" w:rsidRPr="006140E5" w:rsidRDefault="009D7E86" w:rsidP="009D7E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 xml:space="preserve">2. With some difficulty </w:t>
      </w:r>
    </w:p>
    <w:p w14:paraId="05E43105" w14:textId="77777777" w:rsidR="009D7E86" w:rsidRPr="006140E5" w:rsidRDefault="009D7E86" w:rsidP="009D7E86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 xml:space="preserve">3. </w:t>
      </w:r>
      <w:proofErr w:type="gramStart"/>
      <w:r w:rsidRPr="006140E5">
        <w:rPr>
          <w:rFonts w:asciiTheme="majorBidi" w:hAnsiTheme="majorBidi" w:cstheme="majorBidi"/>
          <w:color w:val="auto"/>
        </w:rPr>
        <w:t>Fairly easily</w:t>
      </w:r>
      <w:proofErr w:type="gramEnd"/>
      <w:r w:rsidRPr="006140E5">
        <w:rPr>
          <w:rFonts w:asciiTheme="majorBidi" w:hAnsiTheme="majorBidi" w:cstheme="majorBidi"/>
          <w:color w:val="auto"/>
        </w:rPr>
        <w:t xml:space="preserve"> </w:t>
      </w:r>
    </w:p>
    <w:p w14:paraId="2D080E8B" w14:textId="77777777" w:rsidR="00E21895" w:rsidRDefault="009D7E86" w:rsidP="00E21895">
      <w:pPr>
        <w:pStyle w:val="Default"/>
        <w:spacing w:after="240"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>4. Easily</w:t>
      </w:r>
    </w:p>
    <w:p w14:paraId="135366B8" w14:textId="4CDBF30D" w:rsidR="009D7E86" w:rsidRPr="006140E5" w:rsidRDefault="009D7E86" w:rsidP="00E21895">
      <w:pPr>
        <w:pStyle w:val="Default"/>
        <w:spacing w:after="240" w:line="360" w:lineRule="auto"/>
        <w:jc w:val="both"/>
        <w:rPr>
          <w:rFonts w:asciiTheme="majorBidi" w:hAnsiTheme="majorBidi" w:cstheme="majorBidi"/>
          <w:color w:val="auto"/>
        </w:rPr>
      </w:pPr>
      <w:r w:rsidRPr="006140E5">
        <w:rPr>
          <w:rFonts w:asciiTheme="majorBidi" w:hAnsiTheme="majorBidi" w:cstheme="majorBidi"/>
          <w:color w:val="auto"/>
        </w:rPr>
        <w:t xml:space="preserve">* </w:t>
      </w:r>
      <w:r w:rsidRPr="006140E5">
        <w:rPr>
          <w:rFonts w:asciiTheme="majorBidi" w:hAnsiTheme="majorBidi" w:cstheme="majorBidi"/>
        </w:rPr>
        <w:t>The responses were analyzed dichotomously, where options 1 and 2 correspond to 'With difficulty', and options 3 and 4 correspond to 'Without difficulty'.</w:t>
      </w:r>
    </w:p>
    <w:p w14:paraId="561CE293" w14:textId="77777777" w:rsidR="004F2BA7" w:rsidRPr="006140E5" w:rsidRDefault="004F2BA7" w:rsidP="004F2BA7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6140E5">
        <w:rPr>
          <w:rFonts w:asciiTheme="majorBidi" w:hAnsiTheme="majorBidi" w:cstheme="majorBidi"/>
          <w:b/>
          <w:bCs/>
          <w:sz w:val="26"/>
          <w:szCs w:val="26"/>
        </w:rPr>
        <w:lastRenderedPageBreak/>
        <w:t>2. Control for household financial resilience since the outbreak in examining the association between self-perceived changes in loneliness or social contacts and self-perceived changes in health status</w:t>
      </w:r>
    </w:p>
    <w:p w14:paraId="2D2CF446" w14:textId="77777777" w:rsidR="004F2BA7" w:rsidRDefault="004F2BA7" w:rsidP="008A0209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b/>
          <w:bCs/>
          <w:color w:val="222222"/>
        </w:rPr>
      </w:pPr>
      <w:r>
        <w:rPr>
          <w:rFonts w:asciiTheme="majorBidi" w:hAnsiTheme="majorBidi" w:cstheme="majorBidi"/>
          <w:b/>
          <w:bCs/>
          <w:color w:val="222222"/>
        </w:rPr>
        <w:t>2.</w:t>
      </w:r>
      <w:r w:rsidRPr="006140E5">
        <w:rPr>
          <w:rFonts w:asciiTheme="majorBidi" w:hAnsiTheme="majorBidi" w:cstheme="majorBidi"/>
          <w:b/>
          <w:bCs/>
          <w:color w:val="222222"/>
        </w:rPr>
        <w:t>1</w:t>
      </w:r>
      <w:r>
        <w:rPr>
          <w:rFonts w:asciiTheme="majorBidi" w:hAnsiTheme="majorBidi" w:cstheme="majorBidi"/>
          <w:b/>
          <w:bCs/>
          <w:color w:val="222222"/>
        </w:rPr>
        <w:t>.</w:t>
      </w:r>
      <w:r w:rsidRPr="006140E5">
        <w:rPr>
          <w:rFonts w:asciiTheme="majorBidi" w:hAnsiTheme="majorBidi" w:cstheme="majorBidi"/>
          <w:b/>
          <w:bCs/>
          <w:color w:val="222222"/>
        </w:rPr>
        <w:t xml:space="preserve"> Self-perceived changes in loneliness and self-perceived changes</w:t>
      </w:r>
      <w:r>
        <w:rPr>
          <w:rFonts w:asciiTheme="majorBidi" w:hAnsiTheme="majorBidi" w:cstheme="majorBidi"/>
          <w:b/>
          <w:bCs/>
          <w:color w:val="222222"/>
        </w:rPr>
        <w:t xml:space="preserve"> </w:t>
      </w:r>
      <w:r w:rsidRPr="006140E5">
        <w:rPr>
          <w:rFonts w:asciiTheme="majorBidi" w:hAnsiTheme="majorBidi" w:cstheme="majorBidi"/>
          <w:b/>
          <w:bCs/>
          <w:color w:val="222222"/>
        </w:rPr>
        <w:t>in health status (control</w:t>
      </w:r>
      <w:r>
        <w:rPr>
          <w:rFonts w:asciiTheme="majorBidi" w:hAnsiTheme="majorBidi" w:cstheme="majorBidi"/>
          <w:b/>
          <w:bCs/>
          <w:color w:val="222222"/>
        </w:rPr>
        <w:t>:</w:t>
      </w:r>
      <w:r w:rsidRPr="006140E5">
        <w:rPr>
          <w:rFonts w:asciiTheme="majorBidi" w:hAnsiTheme="majorBidi" w:cstheme="majorBidi"/>
          <w:b/>
          <w:bCs/>
          <w:color w:val="222222"/>
        </w:rPr>
        <w:t xml:space="preserve"> household financial resilience)</w:t>
      </w:r>
    </w:p>
    <w:tbl>
      <w:tblPr>
        <w:tblStyle w:val="TableGrid"/>
        <w:tblW w:w="9968" w:type="dxa"/>
        <w:tblLayout w:type="fixed"/>
        <w:tblLook w:val="04A0" w:firstRow="1" w:lastRow="0" w:firstColumn="1" w:lastColumn="0" w:noHBand="0" w:noVBand="1"/>
      </w:tblPr>
      <w:tblGrid>
        <w:gridCol w:w="3470"/>
        <w:gridCol w:w="900"/>
        <w:gridCol w:w="810"/>
        <w:gridCol w:w="1046"/>
        <w:gridCol w:w="2490"/>
        <w:gridCol w:w="1252"/>
      </w:tblGrid>
      <w:tr w:rsidR="004F2BA7" w:rsidRPr="00613405" w14:paraId="387719A5" w14:textId="77777777" w:rsidTr="000D2AC6">
        <w:tc>
          <w:tcPr>
            <w:tcW w:w="3470" w:type="dxa"/>
          </w:tcPr>
          <w:p w14:paraId="30A3F73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900" w:type="dxa"/>
          </w:tcPr>
          <w:p w14:paraId="1D501EB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810" w:type="dxa"/>
          </w:tcPr>
          <w:p w14:paraId="25B770F5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S.E.</w:t>
            </w:r>
          </w:p>
        </w:tc>
        <w:tc>
          <w:tcPr>
            <w:tcW w:w="1046" w:type="dxa"/>
          </w:tcPr>
          <w:p w14:paraId="09752101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</w:rPr>
              <w:t>Odds ratio</w:t>
            </w:r>
          </w:p>
        </w:tc>
        <w:tc>
          <w:tcPr>
            <w:tcW w:w="2490" w:type="dxa"/>
          </w:tcPr>
          <w:p w14:paraId="6D7FC71A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95% C.I. for EXP(B)</w:t>
            </w:r>
          </w:p>
        </w:tc>
        <w:tc>
          <w:tcPr>
            <w:tcW w:w="1252" w:type="dxa"/>
          </w:tcPr>
          <w:p w14:paraId="5A0622EF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</w:rPr>
              <w:t>Sig.</w:t>
            </w:r>
          </w:p>
        </w:tc>
      </w:tr>
      <w:tr w:rsidR="004F2BA7" w:rsidRPr="00613405" w14:paraId="6640C818" w14:textId="77777777" w:rsidTr="000D2AC6">
        <w:tc>
          <w:tcPr>
            <w:tcW w:w="3470" w:type="dxa"/>
          </w:tcPr>
          <w:p w14:paraId="4C1F9B38" w14:textId="77777777" w:rsidR="004F2BA7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Constant</w:t>
            </w:r>
          </w:p>
        </w:tc>
        <w:tc>
          <w:tcPr>
            <w:tcW w:w="900" w:type="dxa"/>
          </w:tcPr>
          <w:p w14:paraId="739289BC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2.72</w:t>
            </w:r>
          </w:p>
        </w:tc>
        <w:tc>
          <w:tcPr>
            <w:tcW w:w="810" w:type="dxa"/>
          </w:tcPr>
          <w:p w14:paraId="57BADBB2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28</w:t>
            </w:r>
          </w:p>
        </w:tc>
        <w:tc>
          <w:tcPr>
            <w:tcW w:w="1046" w:type="dxa"/>
          </w:tcPr>
          <w:p w14:paraId="368B12CE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7</w:t>
            </w:r>
          </w:p>
        </w:tc>
        <w:tc>
          <w:tcPr>
            <w:tcW w:w="3742" w:type="dxa"/>
            <w:gridSpan w:val="2"/>
          </w:tcPr>
          <w:p w14:paraId="105D4C32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F2BA7" w:rsidRPr="00613405" w14:paraId="202EAB8D" w14:textId="77777777" w:rsidTr="000D2AC6">
        <w:tc>
          <w:tcPr>
            <w:tcW w:w="3470" w:type="dxa"/>
          </w:tcPr>
          <w:p w14:paraId="5E4927D2" w14:textId="77777777" w:rsidR="004F2BA7" w:rsidRPr="00DF4281" w:rsidRDefault="004F2BA7" w:rsidP="000D2AC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 xml:space="preserve">Household 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>f</w:t>
            </w: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inancial resilience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 xml:space="preserve"> </w:t>
            </w:r>
            <w:r w:rsidRPr="00DF4281">
              <w:rPr>
                <w:rFonts w:asciiTheme="majorBidi" w:hAnsiTheme="majorBidi" w:cstheme="majorBidi"/>
                <w:b/>
                <w:bCs/>
                <w:color w:val="222222"/>
              </w:rPr>
              <w:t>(With difficulty)</w:t>
            </w:r>
          </w:p>
        </w:tc>
        <w:tc>
          <w:tcPr>
            <w:tcW w:w="900" w:type="dxa"/>
          </w:tcPr>
          <w:p w14:paraId="37897ABB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40</w:t>
            </w:r>
          </w:p>
        </w:tc>
        <w:tc>
          <w:tcPr>
            <w:tcW w:w="810" w:type="dxa"/>
          </w:tcPr>
          <w:p w14:paraId="303630CD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38</w:t>
            </w:r>
          </w:p>
        </w:tc>
        <w:tc>
          <w:tcPr>
            <w:tcW w:w="1046" w:type="dxa"/>
          </w:tcPr>
          <w:p w14:paraId="29FAEC4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1.50</w:t>
            </w:r>
          </w:p>
        </w:tc>
        <w:tc>
          <w:tcPr>
            <w:tcW w:w="2490" w:type="dxa"/>
          </w:tcPr>
          <w:p w14:paraId="1A476EC2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1.39-1.66</w:t>
            </w:r>
          </w:p>
        </w:tc>
        <w:tc>
          <w:tcPr>
            <w:tcW w:w="1252" w:type="dxa"/>
          </w:tcPr>
          <w:p w14:paraId="4170D1D5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i/>
                <w:iCs/>
                <w:color w:val="222222"/>
              </w:rPr>
              <w:t xml:space="preserve">p </w:t>
            </w:r>
            <w:r w:rsidRPr="00613405">
              <w:rPr>
                <w:rFonts w:asciiTheme="majorBidi" w:hAnsiTheme="majorBidi" w:cstheme="majorBidi"/>
                <w:color w:val="222222"/>
              </w:rPr>
              <w:t>&lt; 0.001</w:t>
            </w:r>
          </w:p>
        </w:tc>
      </w:tr>
      <w:tr w:rsidR="004F2BA7" w:rsidRPr="00613405" w14:paraId="6250F5D7" w14:textId="77777777" w:rsidTr="000D2AC6">
        <w:tc>
          <w:tcPr>
            <w:tcW w:w="3470" w:type="dxa"/>
          </w:tcPr>
          <w:p w14:paraId="39780B87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Loneliness change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 xml:space="preserve"> (</w:t>
            </w:r>
            <w:r w:rsidRPr="00DF4281">
              <w:rPr>
                <w:rFonts w:asciiTheme="majorBidi" w:hAnsiTheme="majorBidi" w:cstheme="majorBidi"/>
                <w:b/>
                <w:bCs/>
                <w:color w:val="222222"/>
              </w:rPr>
              <w:t>increased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>)</w:t>
            </w:r>
          </w:p>
        </w:tc>
        <w:tc>
          <w:tcPr>
            <w:tcW w:w="900" w:type="dxa"/>
          </w:tcPr>
          <w:p w14:paraId="4D5F0293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1.21</w:t>
            </w:r>
          </w:p>
        </w:tc>
        <w:tc>
          <w:tcPr>
            <w:tcW w:w="810" w:type="dxa"/>
          </w:tcPr>
          <w:p w14:paraId="50F294A6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43</w:t>
            </w:r>
          </w:p>
        </w:tc>
        <w:tc>
          <w:tcPr>
            <w:tcW w:w="1046" w:type="dxa"/>
          </w:tcPr>
          <w:p w14:paraId="053D7694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3.36</w:t>
            </w:r>
          </w:p>
        </w:tc>
        <w:tc>
          <w:tcPr>
            <w:tcW w:w="2490" w:type="dxa"/>
          </w:tcPr>
          <w:p w14:paraId="21FAD02D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3.09-3.65</w:t>
            </w:r>
          </w:p>
        </w:tc>
        <w:tc>
          <w:tcPr>
            <w:tcW w:w="1252" w:type="dxa"/>
          </w:tcPr>
          <w:p w14:paraId="2E1121F8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i/>
                <w:iCs/>
                <w:color w:val="222222"/>
              </w:rPr>
              <w:t xml:space="preserve">p </w:t>
            </w:r>
            <w:r w:rsidRPr="00613405">
              <w:rPr>
                <w:rFonts w:asciiTheme="majorBidi" w:hAnsiTheme="majorBidi" w:cstheme="majorBidi"/>
                <w:color w:val="222222"/>
              </w:rPr>
              <w:t>&lt; 0.001</w:t>
            </w:r>
          </w:p>
        </w:tc>
      </w:tr>
    </w:tbl>
    <w:p w14:paraId="56F435A3" w14:textId="77777777" w:rsidR="004F2BA7" w:rsidRPr="00F5025C" w:rsidRDefault="004F2BA7" w:rsidP="008A0209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222222"/>
        </w:rPr>
      </w:pPr>
      <w:r>
        <w:rPr>
          <w:rFonts w:asciiTheme="majorBidi" w:hAnsiTheme="majorBidi" w:cstheme="majorBidi"/>
          <w:color w:val="222222"/>
        </w:rPr>
        <w:t xml:space="preserve">In connection with worse self-perceived health. Based on </w:t>
      </w:r>
      <w:r w:rsidRPr="00F5025C">
        <w:rPr>
          <w:rFonts w:asciiTheme="majorBidi" w:hAnsiTheme="majorBidi" w:cstheme="majorBidi"/>
          <w:color w:val="222222"/>
        </w:rPr>
        <w:t>35,046</w:t>
      </w:r>
      <w:r>
        <w:rPr>
          <w:rFonts w:asciiTheme="majorBidi" w:hAnsiTheme="majorBidi" w:cstheme="majorBidi"/>
          <w:color w:val="222222"/>
        </w:rPr>
        <w:t xml:space="preserve"> individuals who answered all the three questions.</w:t>
      </w:r>
    </w:p>
    <w:p w14:paraId="71BA83B5" w14:textId="77777777" w:rsidR="004F2BA7" w:rsidRPr="00613405" w:rsidRDefault="004F2BA7" w:rsidP="008A0209">
      <w:pPr>
        <w:pStyle w:val="NormalWeb"/>
        <w:shd w:val="clear" w:color="auto" w:fill="FFFFFF"/>
        <w:spacing w:before="280" w:beforeAutospacing="0" w:after="0" w:afterAutospacing="0" w:line="360" w:lineRule="auto"/>
        <w:jc w:val="both"/>
        <w:rPr>
          <w:rFonts w:asciiTheme="majorBidi" w:hAnsiTheme="majorBidi" w:cstheme="majorBidi"/>
          <w:b/>
          <w:bCs/>
          <w:color w:val="222222"/>
        </w:rPr>
      </w:pPr>
      <w:r>
        <w:rPr>
          <w:rFonts w:asciiTheme="majorBidi" w:hAnsiTheme="majorBidi" w:cstheme="majorBidi"/>
          <w:b/>
          <w:bCs/>
          <w:color w:val="222222"/>
        </w:rPr>
        <w:t>2.</w:t>
      </w:r>
      <w:r w:rsidRPr="00613405">
        <w:rPr>
          <w:rFonts w:asciiTheme="majorBidi" w:hAnsiTheme="majorBidi" w:cstheme="majorBidi"/>
          <w:b/>
          <w:bCs/>
          <w:color w:val="222222"/>
        </w:rPr>
        <w:t>2</w:t>
      </w:r>
      <w:r>
        <w:rPr>
          <w:rFonts w:asciiTheme="majorBidi" w:hAnsiTheme="majorBidi" w:cstheme="majorBidi"/>
          <w:b/>
          <w:bCs/>
          <w:color w:val="222222"/>
        </w:rPr>
        <w:t>.</w:t>
      </w:r>
      <w:r w:rsidRPr="00613405">
        <w:rPr>
          <w:rFonts w:asciiTheme="majorBidi" w:hAnsiTheme="majorBidi" w:cstheme="majorBidi"/>
          <w:b/>
          <w:bCs/>
          <w:color w:val="222222"/>
        </w:rPr>
        <w:t xml:space="preserve"> Face-to-face social contact and self-perceived changes in health status (control</w:t>
      </w:r>
      <w:r>
        <w:rPr>
          <w:rFonts w:asciiTheme="majorBidi" w:hAnsiTheme="majorBidi" w:cstheme="majorBidi"/>
          <w:b/>
          <w:bCs/>
          <w:color w:val="222222"/>
        </w:rPr>
        <w:t>:</w:t>
      </w:r>
      <w:r w:rsidRPr="00613405">
        <w:rPr>
          <w:rFonts w:asciiTheme="majorBidi" w:hAnsiTheme="majorBidi" w:cstheme="majorBidi"/>
          <w:b/>
          <w:bCs/>
          <w:color w:val="222222"/>
        </w:rPr>
        <w:t xml:space="preserve"> household financial resilience)</w:t>
      </w:r>
    </w:p>
    <w:tbl>
      <w:tblPr>
        <w:tblStyle w:val="TableGrid"/>
        <w:tblW w:w="9916" w:type="dxa"/>
        <w:tblLayout w:type="fixed"/>
        <w:tblLook w:val="04A0" w:firstRow="1" w:lastRow="0" w:firstColumn="1" w:lastColumn="0" w:noHBand="0" w:noVBand="1"/>
      </w:tblPr>
      <w:tblGrid>
        <w:gridCol w:w="3470"/>
        <w:gridCol w:w="836"/>
        <w:gridCol w:w="876"/>
        <w:gridCol w:w="992"/>
        <w:gridCol w:w="2490"/>
        <w:gridCol w:w="1252"/>
      </w:tblGrid>
      <w:tr w:rsidR="004F2BA7" w:rsidRPr="00613405" w14:paraId="01AC7B05" w14:textId="77777777" w:rsidTr="000D2AC6">
        <w:tc>
          <w:tcPr>
            <w:tcW w:w="3470" w:type="dxa"/>
          </w:tcPr>
          <w:p w14:paraId="1B5B9A43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836" w:type="dxa"/>
          </w:tcPr>
          <w:p w14:paraId="2439B836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876" w:type="dxa"/>
          </w:tcPr>
          <w:p w14:paraId="555CA81D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S.E.</w:t>
            </w:r>
          </w:p>
        </w:tc>
        <w:tc>
          <w:tcPr>
            <w:tcW w:w="992" w:type="dxa"/>
          </w:tcPr>
          <w:p w14:paraId="5EAA38B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</w:rPr>
              <w:t>Odds ratio</w:t>
            </w:r>
          </w:p>
        </w:tc>
        <w:tc>
          <w:tcPr>
            <w:tcW w:w="2490" w:type="dxa"/>
          </w:tcPr>
          <w:p w14:paraId="434F0964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 xml:space="preserve">95% C.I. for 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>Odds ratio</w:t>
            </w:r>
          </w:p>
        </w:tc>
        <w:tc>
          <w:tcPr>
            <w:tcW w:w="1252" w:type="dxa"/>
          </w:tcPr>
          <w:p w14:paraId="4A2828A7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</w:rPr>
              <w:t>Sig.</w:t>
            </w:r>
          </w:p>
        </w:tc>
      </w:tr>
      <w:tr w:rsidR="004F2BA7" w:rsidRPr="00613405" w14:paraId="03A95137" w14:textId="77777777" w:rsidTr="000D2AC6">
        <w:tc>
          <w:tcPr>
            <w:tcW w:w="3470" w:type="dxa"/>
          </w:tcPr>
          <w:p w14:paraId="50F814F4" w14:textId="77777777" w:rsidR="004F2BA7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Constant</w:t>
            </w:r>
          </w:p>
        </w:tc>
        <w:tc>
          <w:tcPr>
            <w:tcW w:w="836" w:type="dxa"/>
          </w:tcPr>
          <w:p w14:paraId="5848BFF0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2.72</w:t>
            </w:r>
          </w:p>
        </w:tc>
        <w:tc>
          <w:tcPr>
            <w:tcW w:w="876" w:type="dxa"/>
          </w:tcPr>
          <w:p w14:paraId="79F84F3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28</w:t>
            </w:r>
          </w:p>
        </w:tc>
        <w:tc>
          <w:tcPr>
            <w:tcW w:w="992" w:type="dxa"/>
          </w:tcPr>
          <w:p w14:paraId="46043345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7</w:t>
            </w:r>
          </w:p>
        </w:tc>
        <w:tc>
          <w:tcPr>
            <w:tcW w:w="3742" w:type="dxa"/>
            <w:gridSpan w:val="2"/>
          </w:tcPr>
          <w:p w14:paraId="2A2FB7C2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F2BA7" w:rsidRPr="00613405" w14:paraId="102761BD" w14:textId="77777777" w:rsidTr="000D2AC6">
        <w:tc>
          <w:tcPr>
            <w:tcW w:w="3470" w:type="dxa"/>
          </w:tcPr>
          <w:p w14:paraId="119D6640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 xml:space="preserve">Household 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>f</w:t>
            </w: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inancial resilience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 xml:space="preserve"> </w:t>
            </w:r>
            <w:r w:rsidRPr="00DF4281">
              <w:rPr>
                <w:rFonts w:asciiTheme="majorBidi" w:hAnsiTheme="majorBidi" w:cstheme="majorBidi"/>
                <w:b/>
                <w:bCs/>
                <w:color w:val="222222"/>
              </w:rPr>
              <w:t>(With difficulty)</w:t>
            </w:r>
          </w:p>
        </w:tc>
        <w:tc>
          <w:tcPr>
            <w:tcW w:w="836" w:type="dxa"/>
          </w:tcPr>
          <w:p w14:paraId="5E6872B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46</w:t>
            </w:r>
          </w:p>
        </w:tc>
        <w:tc>
          <w:tcPr>
            <w:tcW w:w="876" w:type="dxa"/>
          </w:tcPr>
          <w:p w14:paraId="68061C5D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54</w:t>
            </w:r>
          </w:p>
        </w:tc>
        <w:tc>
          <w:tcPr>
            <w:tcW w:w="992" w:type="dxa"/>
          </w:tcPr>
          <w:p w14:paraId="4D7B10F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1.59</w:t>
            </w:r>
          </w:p>
        </w:tc>
        <w:tc>
          <w:tcPr>
            <w:tcW w:w="2490" w:type="dxa"/>
          </w:tcPr>
          <w:p w14:paraId="0546FD9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1.43-1.76</w:t>
            </w:r>
          </w:p>
        </w:tc>
        <w:tc>
          <w:tcPr>
            <w:tcW w:w="1252" w:type="dxa"/>
          </w:tcPr>
          <w:p w14:paraId="0F7B8198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i/>
                <w:iCs/>
                <w:color w:val="222222"/>
              </w:rPr>
              <w:t xml:space="preserve">p </w:t>
            </w:r>
            <w:r w:rsidRPr="00613405">
              <w:rPr>
                <w:rFonts w:asciiTheme="majorBidi" w:hAnsiTheme="majorBidi" w:cstheme="majorBidi"/>
                <w:color w:val="222222"/>
              </w:rPr>
              <w:t>&lt; 0.001</w:t>
            </w:r>
          </w:p>
        </w:tc>
      </w:tr>
      <w:tr w:rsidR="004F2BA7" w:rsidRPr="00613405" w14:paraId="766ED0B3" w14:textId="77777777" w:rsidTr="000D2AC6">
        <w:tc>
          <w:tcPr>
            <w:tcW w:w="3470" w:type="dxa"/>
          </w:tcPr>
          <w:p w14:paraId="51DD4801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Face-to-face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 xml:space="preserve"> contact (with)</w:t>
            </w:r>
          </w:p>
        </w:tc>
        <w:tc>
          <w:tcPr>
            <w:tcW w:w="836" w:type="dxa"/>
          </w:tcPr>
          <w:p w14:paraId="31203EFB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-0.30</w:t>
            </w:r>
          </w:p>
        </w:tc>
        <w:tc>
          <w:tcPr>
            <w:tcW w:w="876" w:type="dxa"/>
          </w:tcPr>
          <w:p w14:paraId="3D1CFD3F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67</w:t>
            </w:r>
          </w:p>
        </w:tc>
        <w:tc>
          <w:tcPr>
            <w:tcW w:w="992" w:type="dxa"/>
          </w:tcPr>
          <w:p w14:paraId="1C2C4077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74</w:t>
            </w:r>
          </w:p>
        </w:tc>
        <w:tc>
          <w:tcPr>
            <w:tcW w:w="2490" w:type="dxa"/>
          </w:tcPr>
          <w:p w14:paraId="68B1E241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65-0.84</w:t>
            </w:r>
          </w:p>
        </w:tc>
        <w:tc>
          <w:tcPr>
            <w:tcW w:w="1252" w:type="dxa"/>
          </w:tcPr>
          <w:p w14:paraId="0B41CD54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i/>
                <w:iCs/>
                <w:color w:val="222222"/>
              </w:rPr>
              <w:t xml:space="preserve">p </w:t>
            </w:r>
            <w:r w:rsidRPr="00613405">
              <w:rPr>
                <w:rFonts w:asciiTheme="majorBidi" w:hAnsiTheme="majorBidi" w:cstheme="majorBidi"/>
                <w:color w:val="222222"/>
              </w:rPr>
              <w:t>&lt; 0.001</w:t>
            </w:r>
          </w:p>
        </w:tc>
      </w:tr>
    </w:tbl>
    <w:p w14:paraId="14496448" w14:textId="77777777" w:rsidR="004F2BA7" w:rsidRPr="00F5025C" w:rsidRDefault="004F2BA7" w:rsidP="008A0209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222222"/>
        </w:rPr>
      </w:pPr>
      <w:r>
        <w:rPr>
          <w:rFonts w:asciiTheme="majorBidi" w:hAnsiTheme="majorBidi" w:cstheme="majorBidi"/>
          <w:color w:val="222222"/>
        </w:rPr>
        <w:t>In connection with worse self-perceived health. Based on 18</w:t>
      </w:r>
      <w:r w:rsidRPr="00F5025C">
        <w:rPr>
          <w:rFonts w:asciiTheme="majorBidi" w:hAnsiTheme="majorBidi" w:cstheme="majorBidi"/>
          <w:color w:val="222222"/>
        </w:rPr>
        <w:t>,</w:t>
      </w:r>
      <w:r>
        <w:rPr>
          <w:rFonts w:asciiTheme="majorBidi" w:hAnsiTheme="majorBidi" w:cstheme="majorBidi"/>
          <w:color w:val="222222"/>
        </w:rPr>
        <w:t>181 individuals who answered all the three questions.</w:t>
      </w:r>
    </w:p>
    <w:p w14:paraId="5E98DE5E" w14:textId="77777777" w:rsidR="004F2BA7" w:rsidRPr="00613405" w:rsidRDefault="004F2BA7" w:rsidP="008A0209">
      <w:pPr>
        <w:pStyle w:val="NormalWeb"/>
        <w:shd w:val="clear" w:color="auto" w:fill="FFFFFF"/>
        <w:spacing w:before="280" w:beforeAutospacing="0" w:after="0" w:afterAutospacing="0" w:line="360" w:lineRule="auto"/>
        <w:jc w:val="both"/>
        <w:rPr>
          <w:rFonts w:asciiTheme="majorBidi" w:hAnsiTheme="majorBidi" w:cstheme="majorBidi"/>
          <w:b/>
          <w:bCs/>
          <w:color w:val="222222"/>
        </w:rPr>
      </w:pPr>
      <w:r>
        <w:rPr>
          <w:rFonts w:asciiTheme="majorBidi" w:hAnsiTheme="majorBidi" w:cstheme="majorBidi"/>
          <w:b/>
          <w:bCs/>
          <w:color w:val="222222"/>
        </w:rPr>
        <w:t>2.</w:t>
      </w:r>
      <w:r w:rsidRPr="00613405">
        <w:rPr>
          <w:rFonts w:asciiTheme="majorBidi" w:hAnsiTheme="majorBidi" w:cstheme="majorBidi"/>
          <w:b/>
          <w:bCs/>
          <w:color w:val="222222"/>
        </w:rPr>
        <w:t>3</w:t>
      </w:r>
      <w:r>
        <w:rPr>
          <w:rFonts w:asciiTheme="majorBidi" w:hAnsiTheme="majorBidi" w:cstheme="majorBidi"/>
          <w:b/>
          <w:bCs/>
          <w:color w:val="222222"/>
        </w:rPr>
        <w:t>.</w:t>
      </w:r>
      <w:r w:rsidRPr="00613405">
        <w:rPr>
          <w:rFonts w:asciiTheme="majorBidi" w:hAnsiTheme="majorBidi" w:cstheme="majorBidi"/>
          <w:b/>
          <w:bCs/>
          <w:color w:val="222222"/>
        </w:rPr>
        <w:t xml:space="preserve"> Electronic social contact and self-perceived changes in health status (control</w:t>
      </w:r>
      <w:r>
        <w:rPr>
          <w:rFonts w:asciiTheme="majorBidi" w:hAnsiTheme="majorBidi" w:cstheme="majorBidi"/>
          <w:b/>
          <w:bCs/>
          <w:color w:val="222222"/>
        </w:rPr>
        <w:t>:</w:t>
      </w:r>
      <w:r w:rsidRPr="00613405">
        <w:rPr>
          <w:rFonts w:asciiTheme="majorBidi" w:hAnsiTheme="majorBidi" w:cstheme="majorBidi"/>
          <w:b/>
          <w:bCs/>
          <w:color w:val="222222"/>
        </w:rPr>
        <w:t xml:space="preserve"> household financial resilience)</w:t>
      </w:r>
    </w:p>
    <w:tbl>
      <w:tblPr>
        <w:tblStyle w:val="TableGrid"/>
        <w:tblW w:w="9968" w:type="dxa"/>
        <w:tblLayout w:type="fixed"/>
        <w:tblLook w:val="04A0" w:firstRow="1" w:lastRow="0" w:firstColumn="1" w:lastColumn="0" w:noHBand="0" w:noVBand="1"/>
      </w:tblPr>
      <w:tblGrid>
        <w:gridCol w:w="3470"/>
        <w:gridCol w:w="900"/>
        <w:gridCol w:w="810"/>
        <w:gridCol w:w="1046"/>
        <w:gridCol w:w="2490"/>
        <w:gridCol w:w="1252"/>
      </w:tblGrid>
      <w:tr w:rsidR="004F2BA7" w:rsidRPr="00613405" w14:paraId="6093329F" w14:textId="77777777" w:rsidTr="000D2AC6">
        <w:tc>
          <w:tcPr>
            <w:tcW w:w="3470" w:type="dxa"/>
          </w:tcPr>
          <w:p w14:paraId="2997AF8A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900" w:type="dxa"/>
          </w:tcPr>
          <w:p w14:paraId="3B36107C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810" w:type="dxa"/>
          </w:tcPr>
          <w:p w14:paraId="2423263D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S.E.</w:t>
            </w:r>
          </w:p>
        </w:tc>
        <w:tc>
          <w:tcPr>
            <w:tcW w:w="1046" w:type="dxa"/>
          </w:tcPr>
          <w:p w14:paraId="737EA6AF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color w:val="222222"/>
              </w:rPr>
              <w:t>Odds ratio</w:t>
            </w:r>
          </w:p>
        </w:tc>
        <w:tc>
          <w:tcPr>
            <w:tcW w:w="2490" w:type="dxa"/>
          </w:tcPr>
          <w:p w14:paraId="5CCD6E13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 xml:space="preserve">95% C.I. for 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>Odds ratio</w:t>
            </w:r>
          </w:p>
        </w:tc>
        <w:tc>
          <w:tcPr>
            <w:tcW w:w="1252" w:type="dxa"/>
          </w:tcPr>
          <w:p w14:paraId="5004BB53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</w:rPr>
              <w:t>Sig.</w:t>
            </w:r>
          </w:p>
        </w:tc>
      </w:tr>
      <w:tr w:rsidR="004F2BA7" w:rsidRPr="00613405" w14:paraId="5E942BFF" w14:textId="77777777" w:rsidTr="000D2AC6">
        <w:tc>
          <w:tcPr>
            <w:tcW w:w="3470" w:type="dxa"/>
          </w:tcPr>
          <w:p w14:paraId="0A09E4F1" w14:textId="77777777" w:rsidR="004F2BA7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Constant</w:t>
            </w:r>
          </w:p>
        </w:tc>
        <w:tc>
          <w:tcPr>
            <w:tcW w:w="900" w:type="dxa"/>
          </w:tcPr>
          <w:p w14:paraId="38A0A999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-2.10</w:t>
            </w:r>
          </w:p>
        </w:tc>
        <w:tc>
          <w:tcPr>
            <w:tcW w:w="810" w:type="dxa"/>
          </w:tcPr>
          <w:p w14:paraId="06972754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122</w:t>
            </w:r>
          </w:p>
        </w:tc>
        <w:tc>
          <w:tcPr>
            <w:tcW w:w="1046" w:type="dxa"/>
          </w:tcPr>
          <w:p w14:paraId="6FCC85B3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12</w:t>
            </w:r>
          </w:p>
        </w:tc>
        <w:tc>
          <w:tcPr>
            <w:tcW w:w="3742" w:type="dxa"/>
            <w:gridSpan w:val="2"/>
          </w:tcPr>
          <w:p w14:paraId="1432091C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F2BA7" w:rsidRPr="00613405" w14:paraId="0BFBE703" w14:textId="77777777" w:rsidTr="000D2AC6">
        <w:tc>
          <w:tcPr>
            <w:tcW w:w="3470" w:type="dxa"/>
          </w:tcPr>
          <w:p w14:paraId="7568B1A5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 xml:space="preserve">Household 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>f</w:t>
            </w: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inancial resilience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 xml:space="preserve"> </w:t>
            </w:r>
            <w:r w:rsidRPr="00DF4281">
              <w:rPr>
                <w:rFonts w:asciiTheme="majorBidi" w:hAnsiTheme="majorBidi" w:cstheme="majorBidi"/>
                <w:b/>
                <w:bCs/>
                <w:color w:val="222222"/>
              </w:rPr>
              <w:t>(With difficulty)</w:t>
            </w:r>
          </w:p>
        </w:tc>
        <w:tc>
          <w:tcPr>
            <w:tcW w:w="900" w:type="dxa"/>
          </w:tcPr>
          <w:p w14:paraId="4C74093E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49</w:t>
            </w:r>
          </w:p>
        </w:tc>
        <w:tc>
          <w:tcPr>
            <w:tcW w:w="810" w:type="dxa"/>
          </w:tcPr>
          <w:p w14:paraId="1A936492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043</w:t>
            </w:r>
          </w:p>
        </w:tc>
        <w:tc>
          <w:tcPr>
            <w:tcW w:w="1046" w:type="dxa"/>
          </w:tcPr>
          <w:p w14:paraId="2385EEBC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1.63</w:t>
            </w:r>
          </w:p>
        </w:tc>
        <w:tc>
          <w:tcPr>
            <w:tcW w:w="2490" w:type="dxa"/>
          </w:tcPr>
          <w:p w14:paraId="642476E4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1.50-1.77</w:t>
            </w:r>
          </w:p>
        </w:tc>
        <w:tc>
          <w:tcPr>
            <w:tcW w:w="1252" w:type="dxa"/>
          </w:tcPr>
          <w:p w14:paraId="65F1E570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i/>
                <w:iCs/>
                <w:color w:val="222222"/>
              </w:rPr>
              <w:t xml:space="preserve">p </w:t>
            </w:r>
            <w:r w:rsidRPr="00613405">
              <w:rPr>
                <w:rFonts w:asciiTheme="majorBidi" w:hAnsiTheme="majorBidi" w:cstheme="majorBidi"/>
                <w:color w:val="222222"/>
              </w:rPr>
              <w:t>&lt; 0.001</w:t>
            </w:r>
          </w:p>
        </w:tc>
      </w:tr>
      <w:tr w:rsidR="004F2BA7" w:rsidRPr="00613405" w14:paraId="2A4AD090" w14:textId="77777777" w:rsidTr="000D2AC6">
        <w:tc>
          <w:tcPr>
            <w:tcW w:w="3470" w:type="dxa"/>
          </w:tcPr>
          <w:p w14:paraId="59DA1217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b/>
                <w:bCs/>
                <w:color w:val="222222"/>
              </w:rPr>
              <w:t>Electronic</w:t>
            </w:r>
            <w:r>
              <w:rPr>
                <w:rFonts w:asciiTheme="majorBidi" w:hAnsiTheme="majorBidi" w:cstheme="majorBidi"/>
                <w:b/>
                <w:bCs/>
                <w:color w:val="222222"/>
              </w:rPr>
              <w:t xml:space="preserve"> contact (with)</w:t>
            </w:r>
          </w:p>
        </w:tc>
        <w:tc>
          <w:tcPr>
            <w:tcW w:w="900" w:type="dxa"/>
          </w:tcPr>
          <w:p w14:paraId="1DF4D872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-0.47</w:t>
            </w:r>
          </w:p>
        </w:tc>
        <w:tc>
          <w:tcPr>
            <w:tcW w:w="810" w:type="dxa"/>
          </w:tcPr>
          <w:p w14:paraId="552049F5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122</w:t>
            </w:r>
          </w:p>
        </w:tc>
        <w:tc>
          <w:tcPr>
            <w:tcW w:w="1046" w:type="dxa"/>
          </w:tcPr>
          <w:p w14:paraId="52C20CDA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62</w:t>
            </w:r>
          </w:p>
        </w:tc>
        <w:tc>
          <w:tcPr>
            <w:tcW w:w="2490" w:type="dxa"/>
          </w:tcPr>
          <w:p w14:paraId="7973E0A8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color w:val="222222"/>
              </w:rPr>
              <w:t>0.49-0.79</w:t>
            </w:r>
          </w:p>
        </w:tc>
        <w:tc>
          <w:tcPr>
            <w:tcW w:w="1252" w:type="dxa"/>
          </w:tcPr>
          <w:p w14:paraId="6D7E8896" w14:textId="77777777" w:rsidR="004F2BA7" w:rsidRPr="00613405" w:rsidRDefault="004F2BA7" w:rsidP="000D2AC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13405">
              <w:rPr>
                <w:rFonts w:asciiTheme="majorBidi" w:hAnsiTheme="majorBidi" w:cstheme="majorBidi"/>
                <w:i/>
                <w:iCs/>
                <w:color w:val="222222"/>
              </w:rPr>
              <w:t xml:space="preserve">p </w:t>
            </w:r>
            <w:r w:rsidRPr="00613405">
              <w:rPr>
                <w:rFonts w:asciiTheme="majorBidi" w:hAnsiTheme="majorBidi" w:cstheme="majorBidi"/>
                <w:color w:val="222222"/>
              </w:rPr>
              <w:t>&lt; 0.001</w:t>
            </w:r>
          </w:p>
        </w:tc>
      </w:tr>
    </w:tbl>
    <w:p w14:paraId="05BE91FD" w14:textId="1FF8521A" w:rsidR="006140E5" w:rsidRPr="003A774E" w:rsidRDefault="004F2BA7" w:rsidP="008A0209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222222"/>
        </w:rPr>
      </w:pPr>
      <w:r>
        <w:rPr>
          <w:rFonts w:asciiTheme="majorBidi" w:hAnsiTheme="majorBidi" w:cstheme="majorBidi"/>
          <w:color w:val="222222"/>
        </w:rPr>
        <w:t>In connection with worse self-perceived health. Based on 27</w:t>
      </w:r>
      <w:r w:rsidRPr="00F5025C">
        <w:rPr>
          <w:rFonts w:asciiTheme="majorBidi" w:hAnsiTheme="majorBidi" w:cstheme="majorBidi"/>
          <w:color w:val="222222"/>
        </w:rPr>
        <w:t>,</w:t>
      </w:r>
      <w:r>
        <w:rPr>
          <w:rFonts w:asciiTheme="majorBidi" w:hAnsiTheme="majorBidi" w:cstheme="majorBidi"/>
          <w:color w:val="222222"/>
        </w:rPr>
        <w:t>131 individuals who answered all the three questions.</w:t>
      </w:r>
    </w:p>
    <w:sectPr w:rsidR="006140E5" w:rsidRPr="003A7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38F05" w14:textId="77777777" w:rsidR="009E001C" w:rsidRDefault="009E001C" w:rsidP="00610D2A">
      <w:pPr>
        <w:spacing w:after="0" w:line="240" w:lineRule="auto"/>
      </w:pPr>
      <w:r>
        <w:separator/>
      </w:r>
    </w:p>
  </w:endnote>
  <w:endnote w:type="continuationSeparator" w:id="0">
    <w:p w14:paraId="377A53EC" w14:textId="77777777" w:rsidR="009E001C" w:rsidRDefault="009E001C" w:rsidP="00610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17DDF" w14:textId="77777777" w:rsidR="009E001C" w:rsidRDefault="009E001C" w:rsidP="00610D2A">
      <w:pPr>
        <w:spacing w:after="0" w:line="240" w:lineRule="auto"/>
      </w:pPr>
      <w:r>
        <w:separator/>
      </w:r>
    </w:p>
  </w:footnote>
  <w:footnote w:type="continuationSeparator" w:id="0">
    <w:p w14:paraId="2AE60504" w14:textId="77777777" w:rsidR="009E001C" w:rsidRDefault="009E001C" w:rsidP="00610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97"/>
    <w:rsid w:val="00096E06"/>
    <w:rsid w:val="000C1B33"/>
    <w:rsid w:val="000C3376"/>
    <w:rsid w:val="000E3086"/>
    <w:rsid w:val="001155BF"/>
    <w:rsid w:val="00151318"/>
    <w:rsid w:val="001A7988"/>
    <w:rsid w:val="001B36AC"/>
    <w:rsid w:val="001C77B5"/>
    <w:rsid w:val="001D3F78"/>
    <w:rsid w:val="001D77B1"/>
    <w:rsid w:val="001F42B2"/>
    <w:rsid w:val="00280D29"/>
    <w:rsid w:val="00294921"/>
    <w:rsid w:val="002D6CA4"/>
    <w:rsid w:val="00354B6F"/>
    <w:rsid w:val="00367FEB"/>
    <w:rsid w:val="0037342E"/>
    <w:rsid w:val="00374CEA"/>
    <w:rsid w:val="003A774E"/>
    <w:rsid w:val="003F2688"/>
    <w:rsid w:val="00404C71"/>
    <w:rsid w:val="004220AC"/>
    <w:rsid w:val="00451B77"/>
    <w:rsid w:val="00471D21"/>
    <w:rsid w:val="004D32D2"/>
    <w:rsid w:val="004F2BA7"/>
    <w:rsid w:val="0051730A"/>
    <w:rsid w:val="00520FF7"/>
    <w:rsid w:val="005408A8"/>
    <w:rsid w:val="005833B4"/>
    <w:rsid w:val="005C523C"/>
    <w:rsid w:val="005D4F92"/>
    <w:rsid w:val="006054F0"/>
    <w:rsid w:val="00610D2A"/>
    <w:rsid w:val="00613405"/>
    <w:rsid w:val="006140E5"/>
    <w:rsid w:val="00637FB0"/>
    <w:rsid w:val="00655DAC"/>
    <w:rsid w:val="00734106"/>
    <w:rsid w:val="007451CB"/>
    <w:rsid w:val="007670DB"/>
    <w:rsid w:val="007A2093"/>
    <w:rsid w:val="007C1A5D"/>
    <w:rsid w:val="007D321E"/>
    <w:rsid w:val="00821818"/>
    <w:rsid w:val="00824997"/>
    <w:rsid w:val="00850DF2"/>
    <w:rsid w:val="008A0209"/>
    <w:rsid w:val="009176A7"/>
    <w:rsid w:val="00930889"/>
    <w:rsid w:val="00946C68"/>
    <w:rsid w:val="009A7F50"/>
    <w:rsid w:val="009C59DE"/>
    <w:rsid w:val="009D7E86"/>
    <w:rsid w:val="009E001C"/>
    <w:rsid w:val="00A2160D"/>
    <w:rsid w:val="00A35652"/>
    <w:rsid w:val="00A516B5"/>
    <w:rsid w:val="00A801AE"/>
    <w:rsid w:val="00A91CEB"/>
    <w:rsid w:val="00AA66BE"/>
    <w:rsid w:val="00AD0CDD"/>
    <w:rsid w:val="00AF7614"/>
    <w:rsid w:val="00B53EF9"/>
    <w:rsid w:val="00B72221"/>
    <w:rsid w:val="00BD52D5"/>
    <w:rsid w:val="00C307A9"/>
    <w:rsid w:val="00C828E5"/>
    <w:rsid w:val="00CB6B65"/>
    <w:rsid w:val="00CD1A48"/>
    <w:rsid w:val="00D303E0"/>
    <w:rsid w:val="00DA5C77"/>
    <w:rsid w:val="00DD686F"/>
    <w:rsid w:val="00DF4281"/>
    <w:rsid w:val="00E21895"/>
    <w:rsid w:val="00E5586A"/>
    <w:rsid w:val="00E72EA1"/>
    <w:rsid w:val="00EA0055"/>
    <w:rsid w:val="00EA1670"/>
    <w:rsid w:val="00EA5EA4"/>
    <w:rsid w:val="00EA6872"/>
    <w:rsid w:val="00EB438D"/>
    <w:rsid w:val="00EC0F3E"/>
    <w:rsid w:val="00F04207"/>
    <w:rsid w:val="00F078D8"/>
    <w:rsid w:val="00F124BF"/>
    <w:rsid w:val="00F21E26"/>
    <w:rsid w:val="00F22A97"/>
    <w:rsid w:val="00F40BF5"/>
    <w:rsid w:val="00F5025C"/>
    <w:rsid w:val="00F51C9A"/>
    <w:rsid w:val="00FE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086B9"/>
  <w15:chartTrackingRefBased/>
  <w15:docId w15:val="{F6965338-E2F4-4F6E-A266-C2E283461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A97"/>
    <w:pPr>
      <w:bidi/>
      <w:spacing w:line="48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2A9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22A97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F22A97"/>
  </w:style>
  <w:style w:type="character" w:styleId="Hyperlink">
    <w:name w:val="Hyperlink"/>
    <w:basedOn w:val="DefaultParagraphFont"/>
    <w:uiPriority w:val="99"/>
    <w:unhideWhenUsed/>
    <w:rsid w:val="00280D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0D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0D2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6C68"/>
    <w:pPr>
      <w:spacing w:after="0" w:line="240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6140E5"/>
    <w:pPr>
      <w:ind w:left="720"/>
      <w:contextualSpacing/>
    </w:pPr>
  </w:style>
  <w:style w:type="table" w:styleId="TableGrid">
    <w:name w:val="Table Grid"/>
    <w:basedOn w:val="TableNormal"/>
    <w:uiPriority w:val="39"/>
    <w:rsid w:val="00614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D2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610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D2A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2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hare-eric.eu/fileadmin/user_upload/Questionnaires/Corona_Questionnaire_1/corona_en_cati-Generic.pdf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acheli.Magnezi@biu.ac.i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D1DF0-74A1-442D-955C-9168DDC69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08</Words>
  <Characters>5615</Characters>
  <Application>Microsoft Office Word</Application>
  <DocSecurity>0</DocSecurity>
  <Lines>9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bat shay</dc:creator>
  <cp:keywords/>
  <dc:description/>
  <cp:lastModifiedBy>musbat shay</cp:lastModifiedBy>
  <cp:revision>6</cp:revision>
  <dcterms:created xsi:type="dcterms:W3CDTF">2023-10-05T03:58:00Z</dcterms:created>
  <dcterms:modified xsi:type="dcterms:W3CDTF">2023-10-05T04:03:00Z</dcterms:modified>
</cp:coreProperties>
</file>